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0E88" w:rsidRPr="0020228B" w:rsidRDefault="00297442" w:rsidP="00880E88">
      <w:pPr>
        <w:jc w:val="both"/>
        <w:rPr>
          <w:bCs/>
          <w:lang w:val="en-US"/>
        </w:rPr>
      </w:pPr>
      <w:r>
        <w:rPr>
          <w:b/>
          <w:bCs/>
          <w:lang w:val="en-US"/>
        </w:rPr>
        <w:t>S2 Table.</w:t>
      </w:r>
      <w:bookmarkStart w:id="0" w:name="_GoBack"/>
      <w:bookmarkEnd w:id="0"/>
      <w:r w:rsidR="00880E88" w:rsidRPr="0020228B">
        <w:rPr>
          <w:b/>
          <w:bCs/>
          <w:lang w:val="en-US"/>
        </w:rPr>
        <w:t xml:space="preserve"> </w:t>
      </w:r>
      <w:bookmarkStart w:id="1" w:name="_Hlk490237106"/>
      <w:r w:rsidR="00880E88" w:rsidRPr="00297442">
        <w:rPr>
          <w:b/>
          <w:bCs/>
          <w:lang w:val="en-US"/>
        </w:rPr>
        <w:t xml:space="preserve">Demographic, clinical and epidemiological characteristics of </w:t>
      </w:r>
      <w:r w:rsidR="00880E88" w:rsidRPr="00297442">
        <w:rPr>
          <w:b/>
          <w:lang w:val="en-US"/>
        </w:rPr>
        <w:t>patients aged 13 years or over</w:t>
      </w:r>
      <w:r w:rsidR="00880E88" w:rsidRPr="00297442">
        <w:rPr>
          <w:b/>
          <w:bCs/>
          <w:lang w:val="en-US"/>
        </w:rPr>
        <w:t>, according to the analyzed group. Brazil. 2001-2010</w:t>
      </w:r>
      <w:bookmarkEnd w:id="1"/>
      <w:r w:rsidR="00880E88" w:rsidRPr="0020228B">
        <w:rPr>
          <w:bCs/>
          <w:lang w:val="en-US"/>
        </w:rPr>
        <w:t>.</w:t>
      </w:r>
    </w:p>
    <w:tbl>
      <w:tblPr>
        <w:tblStyle w:val="SombreamentoClaro"/>
        <w:tblW w:w="9780" w:type="dxa"/>
        <w:tblCellMar>
          <w:left w:w="72" w:type="dxa"/>
          <w:right w:w="72" w:type="dxa"/>
        </w:tblCellMar>
        <w:tblLook w:val="06A0" w:firstRow="1" w:lastRow="0" w:firstColumn="1" w:lastColumn="0" w:noHBand="1" w:noVBand="1"/>
      </w:tblPr>
      <w:tblGrid>
        <w:gridCol w:w="2776"/>
        <w:gridCol w:w="1735"/>
        <w:gridCol w:w="494"/>
        <w:gridCol w:w="1923"/>
        <w:gridCol w:w="494"/>
        <w:gridCol w:w="1864"/>
        <w:gridCol w:w="494"/>
      </w:tblGrid>
      <w:tr w:rsidR="001B599F" w:rsidRPr="00E04A93" w:rsidTr="001B59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vMerge w:val="restart"/>
            <w:noWrap/>
            <w:hideMark/>
          </w:tcPr>
          <w:p w:rsidR="00880E88" w:rsidRPr="00E04A93" w:rsidRDefault="00880E88" w:rsidP="00CD307F">
            <w:pPr>
              <w:spacing w:line="240" w:lineRule="auto"/>
              <w:jc w:val="center"/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E04A93"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  <w:t>Characteristics</w:t>
            </w:r>
          </w:p>
        </w:tc>
        <w:tc>
          <w:tcPr>
            <w:tcW w:w="2229" w:type="dxa"/>
            <w:gridSpan w:val="2"/>
            <w:noWrap/>
            <w:hideMark/>
          </w:tcPr>
          <w:p w:rsidR="00880E88" w:rsidRPr="00E04A93" w:rsidRDefault="00880E88" w:rsidP="00CD307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E04A93"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  <w:t>Group 1</w:t>
            </w:r>
          </w:p>
          <w:p w:rsidR="00880E88" w:rsidRPr="00E04A93" w:rsidRDefault="00880E88" w:rsidP="00CD307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E04A93">
              <w:rPr>
                <w:b w:val="0"/>
                <w:color w:val="000000"/>
                <w:sz w:val="20"/>
                <w:szCs w:val="20"/>
                <w:lang w:val="en-US" w:eastAsia="pt-BR"/>
              </w:rPr>
              <w:t>VL/AIDS coinfected</w:t>
            </w:r>
          </w:p>
        </w:tc>
        <w:tc>
          <w:tcPr>
            <w:tcW w:w="2417" w:type="dxa"/>
            <w:gridSpan w:val="2"/>
            <w:noWrap/>
            <w:hideMark/>
          </w:tcPr>
          <w:p w:rsidR="00880E88" w:rsidRPr="00E04A93" w:rsidRDefault="00880E88" w:rsidP="00CD307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E04A93"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  <w:t>Group 2</w:t>
            </w:r>
          </w:p>
          <w:p w:rsidR="00880E88" w:rsidRPr="00E04A93" w:rsidRDefault="00880E88" w:rsidP="00CD307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E04A93">
              <w:rPr>
                <w:b w:val="0"/>
                <w:color w:val="000000"/>
                <w:sz w:val="20"/>
                <w:szCs w:val="20"/>
                <w:lang w:val="en-US" w:eastAsia="pt-BR"/>
              </w:rPr>
              <w:t>VL/HIV coinfected</w:t>
            </w:r>
          </w:p>
        </w:tc>
        <w:tc>
          <w:tcPr>
            <w:tcW w:w="2358" w:type="dxa"/>
            <w:gridSpan w:val="2"/>
            <w:noWrap/>
            <w:hideMark/>
          </w:tcPr>
          <w:p w:rsidR="00880E88" w:rsidRPr="00E04A93" w:rsidRDefault="00880E88" w:rsidP="00CD307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E04A93"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  <w:t>Group 3</w:t>
            </w:r>
          </w:p>
          <w:p w:rsidR="00880E88" w:rsidRPr="00E04A93" w:rsidRDefault="00880E88" w:rsidP="00CD307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E04A93"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  <w:t>Non-coinfected</w:t>
            </w:r>
          </w:p>
        </w:tc>
      </w:tr>
      <w:tr w:rsidR="003F4F2D" w:rsidRPr="0020228B" w:rsidTr="001B599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vMerge/>
            <w:hideMark/>
          </w:tcPr>
          <w:p w:rsidR="003F4F2D" w:rsidRPr="0020228B" w:rsidRDefault="003F4F2D" w:rsidP="003F4F2D">
            <w:pPr>
              <w:spacing w:line="240" w:lineRule="auto"/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35" w:type="dxa"/>
            <w:noWrap/>
            <w:hideMark/>
          </w:tcPr>
          <w:p w:rsidR="003F4F2D" w:rsidRPr="0020228B" w:rsidRDefault="003F4F2D" w:rsidP="003F4F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  <w:t>Frequency (total</w:t>
            </w:r>
            <w:r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  <w:t>*</w:t>
            </w:r>
            <w:r w:rsidRPr="0020228B"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494" w:type="dxa"/>
            <w:noWrap/>
            <w:hideMark/>
          </w:tcPr>
          <w:p w:rsidR="003F4F2D" w:rsidRPr="0020228B" w:rsidRDefault="003F4F2D" w:rsidP="003F4F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  <w:t>%</w:t>
            </w:r>
          </w:p>
        </w:tc>
        <w:tc>
          <w:tcPr>
            <w:tcW w:w="1923" w:type="dxa"/>
            <w:noWrap/>
            <w:hideMark/>
          </w:tcPr>
          <w:p w:rsidR="003F4F2D" w:rsidRPr="0020228B" w:rsidRDefault="003F4F2D" w:rsidP="003F4F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  <w:t>Frequency (total</w:t>
            </w:r>
            <w:r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  <w:t>*</w:t>
            </w:r>
            <w:r w:rsidRPr="0020228B"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494" w:type="dxa"/>
            <w:noWrap/>
            <w:hideMark/>
          </w:tcPr>
          <w:p w:rsidR="003F4F2D" w:rsidRPr="0020228B" w:rsidRDefault="003F4F2D" w:rsidP="003F4F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  <w:t>%</w:t>
            </w:r>
          </w:p>
        </w:tc>
        <w:tc>
          <w:tcPr>
            <w:tcW w:w="1864" w:type="dxa"/>
            <w:noWrap/>
            <w:hideMark/>
          </w:tcPr>
          <w:p w:rsidR="003F4F2D" w:rsidRPr="0020228B" w:rsidRDefault="003F4F2D" w:rsidP="003F4F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  <w:t>Frequency (total</w:t>
            </w:r>
            <w:r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  <w:t>*</w:t>
            </w:r>
            <w:r w:rsidRPr="0020228B"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494" w:type="dxa"/>
          </w:tcPr>
          <w:p w:rsidR="003F4F2D" w:rsidRPr="0020228B" w:rsidRDefault="003F4F2D" w:rsidP="003F4F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b/>
                <w:bCs/>
                <w:color w:val="000000"/>
                <w:sz w:val="20"/>
                <w:szCs w:val="20"/>
                <w:lang w:val="en-US" w:eastAsia="pt-BR"/>
              </w:rPr>
              <w:t>%</w:t>
            </w:r>
          </w:p>
        </w:tc>
      </w:tr>
      <w:tr w:rsidR="007241ED" w:rsidRPr="0020228B" w:rsidTr="007611FE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7241ED" w:rsidRPr="00880E88" w:rsidRDefault="007241ED" w:rsidP="00CD307F">
            <w:pPr>
              <w:spacing w:line="240" w:lineRule="auto"/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  <w:t>Age</w:t>
            </w:r>
          </w:p>
        </w:tc>
        <w:tc>
          <w:tcPr>
            <w:tcW w:w="7004" w:type="dxa"/>
            <w:gridSpan w:val="6"/>
            <w:noWrap/>
            <w:hideMark/>
          </w:tcPr>
          <w:p w:rsidR="007241ED" w:rsidRPr="0020228B" w:rsidRDefault="007241ED" w:rsidP="00CD30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3F4F2D" w:rsidRPr="0020228B" w:rsidTr="001B599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3F4F2D" w:rsidRPr="00880E88" w:rsidRDefault="008A2936" w:rsidP="00880E88">
            <w:pPr>
              <w:spacing w:line="240" w:lineRule="auto"/>
              <w:ind w:firstLineChars="200" w:firstLine="400"/>
              <w:rPr>
                <w:b w:val="0"/>
                <w:sz w:val="20"/>
                <w:szCs w:val="20"/>
                <w:lang w:val="en-US" w:eastAsia="pt-BR"/>
              </w:rPr>
            </w:pPr>
            <w:r>
              <w:rPr>
                <w:b w:val="0"/>
                <w:sz w:val="20"/>
                <w:szCs w:val="20"/>
                <w:lang w:val="en-US" w:eastAsia="pt-BR"/>
              </w:rPr>
              <w:t>average</w:t>
            </w:r>
          </w:p>
        </w:tc>
        <w:tc>
          <w:tcPr>
            <w:tcW w:w="2229" w:type="dxa"/>
            <w:gridSpan w:val="2"/>
            <w:noWrap/>
            <w:hideMark/>
          </w:tcPr>
          <w:p w:rsidR="003F4F2D" w:rsidRPr="0020228B" w:rsidRDefault="003F4F2D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37.97</w:t>
            </w:r>
          </w:p>
        </w:tc>
        <w:tc>
          <w:tcPr>
            <w:tcW w:w="2417" w:type="dxa"/>
            <w:gridSpan w:val="2"/>
          </w:tcPr>
          <w:p w:rsidR="003F4F2D" w:rsidRPr="0020228B" w:rsidRDefault="003F4F2D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38.58</w:t>
            </w:r>
          </w:p>
        </w:tc>
        <w:tc>
          <w:tcPr>
            <w:tcW w:w="2358" w:type="dxa"/>
            <w:gridSpan w:val="2"/>
            <w:noWrap/>
            <w:hideMark/>
          </w:tcPr>
          <w:p w:rsidR="003F4F2D" w:rsidRPr="0020228B" w:rsidRDefault="003F4F2D" w:rsidP="003F4F2D">
            <w:pPr>
              <w:spacing w:line="240" w:lineRule="auto"/>
              <w:ind w:right="-3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>
              <w:rPr>
                <w:color w:val="000000"/>
                <w:sz w:val="20"/>
                <w:szCs w:val="20"/>
                <w:lang w:val="en-US" w:eastAsia="pt-BR"/>
              </w:rPr>
              <w:t xml:space="preserve">                  </w:t>
            </w:r>
            <w:r w:rsidRPr="0020228B">
              <w:rPr>
                <w:color w:val="000000"/>
                <w:sz w:val="20"/>
                <w:szCs w:val="20"/>
                <w:lang w:val="en-US" w:eastAsia="pt-BR"/>
              </w:rPr>
              <w:t>39.52</w:t>
            </w:r>
          </w:p>
        </w:tc>
      </w:tr>
      <w:tr w:rsidR="003F4F2D" w:rsidRPr="0020228B" w:rsidTr="001B599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3F4F2D" w:rsidRPr="00880E88" w:rsidRDefault="003F4F2D" w:rsidP="00880E88">
            <w:pPr>
              <w:spacing w:line="240" w:lineRule="auto"/>
              <w:ind w:firstLineChars="200" w:firstLine="400"/>
              <w:rPr>
                <w:b w:val="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sz w:val="20"/>
                <w:szCs w:val="20"/>
                <w:lang w:val="en-US" w:eastAsia="pt-BR"/>
              </w:rPr>
              <w:t>median</w:t>
            </w:r>
          </w:p>
        </w:tc>
        <w:tc>
          <w:tcPr>
            <w:tcW w:w="2229" w:type="dxa"/>
            <w:gridSpan w:val="2"/>
            <w:noWrap/>
            <w:hideMark/>
          </w:tcPr>
          <w:p w:rsidR="003F4F2D" w:rsidRPr="003F4F2D" w:rsidRDefault="003F4F2D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 w:eastAsia="pt-BR"/>
              </w:rPr>
            </w:pPr>
            <w:r w:rsidRPr="003F4F2D">
              <w:rPr>
                <w:bCs/>
                <w:sz w:val="20"/>
                <w:szCs w:val="20"/>
                <w:lang w:val="en-US" w:eastAsia="pt-BR"/>
              </w:rPr>
              <w:t>37</w:t>
            </w:r>
          </w:p>
        </w:tc>
        <w:tc>
          <w:tcPr>
            <w:tcW w:w="2417" w:type="dxa"/>
            <w:gridSpan w:val="2"/>
            <w:noWrap/>
            <w:hideMark/>
          </w:tcPr>
          <w:p w:rsidR="003F4F2D" w:rsidRPr="003F4F2D" w:rsidRDefault="003F4F2D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 w:eastAsia="pt-BR"/>
              </w:rPr>
            </w:pPr>
            <w:r w:rsidRPr="003F4F2D">
              <w:rPr>
                <w:bCs/>
                <w:sz w:val="20"/>
                <w:szCs w:val="20"/>
                <w:lang w:val="en-US" w:eastAsia="pt-BR"/>
              </w:rPr>
              <w:t>36</w:t>
            </w:r>
          </w:p>
        </w:tc>
        <w:tc>
          <w:tcPr>
            <w:tcW w:w="2358" w:type="dxa"/>
            <w:gridSpan w:val="2"/>
            <w:noWrap/>
            <w:hideMark/>
          </w:tcPr>
          <w:p w:rsidR="003F4F2D" w:rsidRPr="003F4F2D" w:rsidRDefault="003F4F2D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 w:eastAsia="pt-BR"/>
              </w:rPr>
            </w:pPr>
            <w:r w:rsidRPr="003F4F2D">
              <w:rPr>
                <w:bCs/>
                <w:sz w:val="20"/>
                <w:szCs w:val="20"/>
                <w:lang w:val="en-US" w:eastAsia="pt-BR"/>
              </w:rPr>
              <w:t>34</w:t>
            </w:r>
          </w:p>
        </w:tc>
      </w:tr>
      <w:tr w:rsidR="003F4F2D" w:rsidRPr="0020228B" w:rsidTr="001B599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3F4F2D" w:rsidRPr="00880E88" w:rsidRDefault="003F4F2D" w:rsidP="00880E88">
            <w:pPr>
              <w:spacing w:line="240" w:lineRule="auto"/>
              <w:ind w:firstLineChars="200" w:firstLine="400"/>
              <w:rPr>
                <w:b w:val="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sz w:val="20"/>
                <w:szCs w:val="20"/>
                <w:lang w:val="en-US" w:eastAsia="pt-BR"/>
              </w:rPr>
              <w:t>standard deviation</w:t>
            </w:r>
          </w:p>
        </w:tc>
        <w:tc>
          <w:tcPr>
            <w:tcW w:w="2229" w:type="dxa"/>
            <w:gridSpan w:val="2"/>
            <w:noWrap/>
            <w:hideMark/>
          </w:tcPr>
          <w:p w:rsidR="003F4F2D" w:rsidRPr="0020228B" w:rsidRDefault="003F4F2D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0.37</w:t>
            </w:r>
          </w:p>
        </w:tc>
        <w:tc>
          <w:tcPr>
            <w:tcW w:w="2417" w:type="dxa"/>
            <w:gridSpan w:val="2"/>
            <w:noWrap/>
            <w:hideMark/>
          </w:tcPr>
          <w:p w:rsidR="003F4F2D" w:rsidRPr="0020228B" w:rsidRDefault="003F4F2D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4.96</w:t>
            </w:r>
          </w:p>
        </w:tc>
        <w:tc>
          <w:tcPr>
            <w:tcW w:w="2358" w:type="dxa"/>
            <w:gridSpan w:val="2"/>
            <w:noWrap/>
            <w:hideMark/>
          </w:tcPr>
          <w:p w:rsidR="003F4F2D" w:rsidRPr="0020228B" w:rsidRDefault="003F4F2D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22.66</w:t>
            </w:r>
          </w:p>
        </w:tc>
      </w:tr>
      <w:tr w:rsidR="007241ED" w:rsidRPr="0020228B" w:rsidTr="00401005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7241ED" w:rsidRPr="00880E88" w:rsidRDefault="007241ED" w:rsidP="00CD307F">
            <w:pPr>
              <w:spacing w:line="240" w:lineRule="auto"/>
              <w:rPr>
                <w:b w:val="0"/>
                <w:bCs w:val="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bCs w:val="0"/>
                <w:sz w:val="20"/>
                <w:szCs w:val="20"/>
                <w:lang w:val="en-US" w:eastAsia="pt-BR"/>
              </w:rPr>
              <w:t>Gender</w:t>
            </w:r>
          </w:p>
        </w:tc>
        <w:tc>
          <w:tcPr>
            <w:tcW w:w="7004" w:type="dxa"/>
            <w:gridSpan w:val="6"/>
            <w:noWrap/>
            <w:hideMark/>
          </w:tcPr>
          <w:p w:rsidR="007241ED" w:rsidRPr="0020228B" w:rsidRDefault="007241ED" w:rsidP="00CD307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3F4F2D" w:rsidRPr="0020228B" w:rsidTr="001B599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880E88" w:rsidRPr="00880E88" w:rsidRDefault="00880E88" w:rsidP="00880E88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color w:val="000000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1735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558 (727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76.8</w:t>
            </w:r>
          </w:p>
        </w:tc>
        <w:tc>
          <w:tcPr>
            <w:tcW w:w="1923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331 (416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79.6</w:t>
            </w:r>
          </w:p>
        </w:tc>
        <w:tc>
          <w:tcPr>
            <w:tcW w:w="186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0365 (14441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71.8</w:t>
            </w:r>
          </w:p>
        </w:tc>
      </w:tr>
      <w:tr w:rsidR="003F4F2D" w:rsidRPr="0020228B" w:rsidTr="001B599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880E88" w:rsidRPr="00880E88" w:rsidRDefault="00880E88" w:rsidP="00880E88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color w:val="000000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1735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69 (727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23.2</w:t>
            </w:r>
          </w:p>
        </w:tc>
        <w:tc>
          <w:tcPr>
            <w:tcW w:w="1923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85 (416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20.4</w:t>
            </w:r>
          </w:p>
        </w:tc>
        <w:tc>
          <w:tcPr>
            <w:tcW w:w="186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4076 (14441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28.2</w:t>
            </w:r>
          </w:p>
        </w:tc>
      </w:tr>
      <w:tr w:rsidR="007241ED" w:rsidRPr="0020228B" w:rsidTr="00E37F08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7241ED" w:rsidRPr="00880E88" w:rsidRDefault="007241ED" w:rsidP="00CD307F">
            <w:pPr>
              <w:spacing w:line="240" w:lineRule="auto"/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  <w:t>Ethnic Group/Race</w:t>
            </w:r>
          </w:p>
        </w:tc>
        <w:tc>
          <w:tcPr>
            <w:tcW w:w="7004" w:type="dxa"/>
            <w:gridSpan w:val="6"/>
            <w:noWrap/>
            <w:hideMark/>
          </w:tcPr>
          <w:p w:rsidR="007241ED" w:rsidRPr="0020228B" w:rsidRDefault="007241ED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3F4F2D" w:rsidRPr="0020228B" w:rsidTr="001B599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880E88" w:rsidRPr="00880E88" w:rsidRDefault="00880E88" w:rsidP="00880E88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color w:val="000000"/>
                <w:sz w:val="20"/>
                <w:szCs w:val="20"/>
                <w:lang w:val="en-US" w:eastAsia="pt-BR"/>
              </w:rPr>
              <w:t>white</w:t>
            </w:r>
          </w:p>
        </w:tc>
        <w:tc>
          <w:tcPr>
            <w:tcW w:w="1735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41 (622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22.7</w:t>
            </w:r>
          </w:p>
        </w:tc>
        <w:tc>
          <w:tcPr>
            <w:tcW w:w="1923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83 (349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23.8</w:t>
            </w:r>
          </w:p>
        </w:tc>
        <w:tc>
          <w:tcPr>
            <w:tcW w:w="186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2387 (11443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20.9</w:t>
            </w:r>
          </w:p>
        </w:tc>
      </w:tr>
      <w:tr w:rsidR="003F4F2D" w:rsidRPr="0020228B" w:rsidTr="001B599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880E88" w:rsidRPr="00880E88" w:rsidRDefault="00880E88" w:rsidP="00880E88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color w:val="000000"/>
                <w:sz w:val="20"/>
                <w:szCs w:val="20"/>
                <w:lang w:val="en-US" w:eastAsia="pt-BR"/>
              </w:rPr>
              <w:t>black</w:t>
            </w:r>
          </w:p>
        </w:tc>
        <w:tc>
          <w:tcPr>
            <w:tcW w:w="1735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63(622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0.2</w:t>
            </w:r>
          </w:p>
        </w:tc>
        <w:tc>
          <w:tcPr>
            <w:tcW w:w="1923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33 (349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9.5</w:t>
            </w:r>
          </w:p>
        </w:tc>
        <w:tc>
          <w:tcPr>
            <w:tcW w:w="186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386 (11443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2.1</w:t>
            </w:r>
          </w:p>
        </w:tc>
      </w:tr>
      <w:tr w:rsidR="003F4F2D" w:rsidRPr="0020228B" w:rsidTr="001B599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880E88" w:rsidRPr="00880E88" w:rsidRDefault="00880E88" w:rsidP="00880E88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color w:val="000000"/>
                <w:sz w:val="20"/>
                <w:szCs w:val="20"/>
                <w:lang w:val="en-US" w:eastAsia="pt-BR"/>
              </w:rPr>
              <w:t>yellow</w:t>
            </w:r>
          </w:p>
        </w:tc>
        <w:tc>
          <w:tcPr>
            <w:tcW w:w="1735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4 (622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0.6</w:t>
            </w:r>
          </w:p>
        </w:tc>
        <w:tc>
          <w:tcPr>
            <w:tcW w:w="1923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4 (349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.1</w:t>
            </w:r>
          </w:p>
        </w:tc>
        <w:tc>
          <w:tcPr>
            <w:tcW w:w="186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48 (11443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.3</w:t>
            </w:r>
          </w:p>
        </w:tc>
      </w:tr>
      <w:tr w:rsidR="003F4F2D" w:rsidRPr="0020228B" w:rsidTr="001B599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880E88" w:rsidRPr="00880E88" w:rsidRDefault="00880E88" w:rsidP="00880E88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color w:val="000000"/>
                <w:sz w:val="20"/>
                <w:szCs w:val="20"/>
                <w:lang w:val="en-US" w:eastAsia="pt-BR"/>
              </w:rPr>
              <w:t>mixed ("</w:t>
            </w:r>
            <w:proofErr w:type="spellStart"/>
            <w:r w:rsidRPr="00880E88">
              <w:rPr>
                <w:b w:val="0"/>
                <w:color w:val="000000"/>
                <w:sz w:val="20"/>
                <w:szCs w:val="20"/>
                <w:lang w:val="en-US" w:eastAsia="pt-BR"/>
              </w:rPr>
              <w:t>parda</w:t>
            </w:r>
            <w:proofErr w:type="spellEnd"/>
            <w:r w:rsidRPr="00880E88">
              <w:rPr>
                <w:b w:val="0"/>
                <w:color w:val="000000"/>
                <w:sz w:val="20"/>
                <w:szCs w:val="20"/>
                <w:lang w:val="en-US" w:eastAsia="pt-BR"/>
              </w:rPr>
              <w:t>")</w:t>
            </w:r>
          </w:p>
        </w:tc>
        <w:tc>
          <w:tcPr>
            <w:tcW w:w="1735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412 (622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66.2</w:t>
            </w:r>
          </w:p>
        </w:tc>
        <w:tc>
          <w:tcPr>
            <w:tcW w:w="1923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228 (349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65.3</w:t>
            </w:r>
          </w:p>
        </w:tc>
        <w:tc>
          <w:tcPr>
            <w:tcW w:w="186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7460 (11443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65.2</w:t>
            </w:r>
          </w:p>
        </w:tc>
      </w:tr>
      <w:tr w:rsidR="003F4F2D" w:rsidRPr="0020228B" w:rsidTr="001B599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880E88" w:rsidRPr="00880E88" w:rsidRDefault="00880E88" w:rsidP="00880E88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color w:val="000000"/>
                <w:sz w:val="20"/>
                <w:szCs w:val="20"/>
                <w:lang w:val="en-US" w:eastAsia="pt-BR"/>
              </w:rPr>
              <w:t>indigenous</w:t>
            </w:r>
          </w:p>
        </w:tc>
        <w:tc>
          <w:tcPr>
            <w:tcW w:w="1735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2 (622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0.3</w:t>
            </w:r>
          </w:p>
        </w:tc>
        <w:tc>
          <w:tcPr>
            <w:tcW w:w="1923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 (349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0.3</w:t>
            </w:r>
          </w:p>
        </w:tc>
        <w:tc>
          <w:tcPr>
            <w:tcW w:w="186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62 (11443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0.5</w:t>
            </w:r>
          </w:p>
        </w:tc>
      </w:tr>
      <w:tr w:rsidR="004C4DFE" w:rsidRPr="0020228B" w:rsidTr="00114B2C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4C4DFE" w:rsidRPr="00880E88" w:rsidRDefault="004C4DFE" w:rsidP="00CD307F">
            <w:pPr>
              <w:spacing w:line="240" w:lineRule="auto"/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  <w:t>Residency area</w:t>
            </w:r>
          </w:p>
        </w:tc>
        <w:tc>
          <w:tcPr>
            <w:tcW w:w="7004" w:type="dxa"/>
            <w:gridSpan w:val="6"/>
            <w:noWrap/>
            <w:hideMark/>
          </w:tcPr>
          <w:p w:rsidR="004C4DFE" w:rsidRPr="0020228B" w:rsidRDefault="004C4DFE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3F4F2D" w:rsidRPr="0020228B" w:rsidTr="001B599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880E88" w:rsidRPr="00880E88" w:rsidRDefault="00880E88" w:rsidP="00880E88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color w:val="000000"/>
                <w:sz w:val="20"/>
                <w:szCs w:val="20"/>
                <w:lang w:val="en-US" w:eastAsia="pt-BR"/>
              </w:rPr>
              <w:t>urban/peri-urban</w:t>
            </w:r>
          </w:p>
        </w:tc>
        <w:tc>
          <w:tcPr>
            <w:tcW w:w="1735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626 (704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88.9</w:t>
            </w:r>
          </w:p>
        </w:tc>
        <w:tc>
          <w:tcPr>
            <w:tcW w:w="1923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359 (397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90.4</w:t>
            </w:r>
          </w:p>
        </w:tc>
        <w:tc>
          <w:tcPr>
            <w:tcW w:w="186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0485 (13946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75.2</w:t>
            </w:r>
          </w:p>
        </w:tc>
      </w:tr>
      <w:tr w:rsidR="003F4F2D" w:rsidRPr="0020228B" w:rsidTr="001B599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880E88" w:rsidRPr="00880E88" w:rsidRDefault="00880E88" w:rsidP="00CD307F">
            <w:pPr>
              <w:spacing w:line="240" w:lineRule="auto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color w:val="000000"/>
                <w:sz w:val="20"/>
                <w:szCs w:val="20"/>
                <w:lang w:val="en-US" w:eastAsia="pt-BR"/>
              </w:rPr>
              <w:t xml:space="preserve">      </w:t>
            </w:r>
            <w:r w:rsidR="007B6B3D">
              <w:rPr>
                <w:b w:val="0"/>
                <w:color w:val="000000"/>
                <w:sz w:val="20"/>
                <w:szCs w:val="20"/>
                <w:lang w:val="en-US" w:eastAsia="pt-BR"/>
              </w:rPr>
              <w:t xml:space="preserve">  </w:t>
            </w:r>
            <w:r w:rsidRPr="00880E88">
              <w:rPr>
                <w:b w:val="0"/>
                <w:color w:val="000000"/>
                <w:sz w:val="20"/>
                <w:szCs w:val="20"/>
                <w:lang w:val="en-US" w:eastAsia="pt-BR"/>
              </w:rPr>
              <w:t>rural</w:t>
            </w:r>
          </w:p>
        </w:tc>
        <w:tc>
          <w:tcPr>
            <w:tcW w:w="1735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78 (704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1.1</w:t>
            </w:r>
          </w:p>
        </w:tc>
        <w:tc>
          <w:tcPr>
            <w:tcW w:w="1923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38 (397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9.6</w:t>
            </w:r>
          </w:p>
        </w:tc>
        <w:tc>
          <w:tcPr>
            <w:tcW w:w="186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3461 (13946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24.8</w:t>
            </w:r>
          </w:p>
        </w:tc>
      </w:tr>
      <w:tr w:rsidR="004C4DFE" w:rsidRPr="0020228B" w:rsidTr="00F70D8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4C4DFE" w:rsidRPr="00880E88" w:rsidRDefault="004C4DFE" w:rsidP="00CD307F">
            <w:pPr>
              <w:spacing w:line="240" w:lineRule="auto"/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  <w:t>Clinical manifestation</w:t>
            </w:r>
          </w:p>
        </w:tc>
        <w:tc>
          <w:tcPr>
            <w:tcW w:w="7004" w:type="dxa"/>
            <w:gridSpan w:val="6"/>
            <w:noWrap/>
            <w:hideMark/>
          </w:tcPr>
          <w:p w:rsidR="004C4DFE" w:rsidRPr="0020228B" w:rsidRDefault="004C4DFE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3F4F2D" w:rsidRPr="0020228B" w:rsidTr="001B599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880E88" w:rsidRPr="00880E88" w:rsidRDefault="00880E88" w:rsidP="00880E88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color w:val="000000"/>
                <w:sz w:val="20"/>
                <w:szCs w:val="20"/>
                <w:lang w:val="en-US" w:eastAsia="pt-BR"/>
              </w:rPr>
              <w:t>fever</w:t>
            </w:r>
          </w:p>
        </w:tc>
        <w:tc>
          <w:tcPr>
            <w:tcW w:w="1735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636 (696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91.4</w:t>
            </w:r>
          </w:p>
        </w:tc>
        <w:tc>
          <w:tcPr>
            <w:tcW w:w="1923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365 (403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90.6</w:t>
            </w:r>
          </w:p>
        </w:tc>
        <w:tc>
          <w:tcPr>
            <w:tcW w:w="186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2716 (13649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93.2</w:t>
            </w:r>
          </w:p>
        </w:tc>
      </w:tr>
      <w:tr w:rsidR="003F4F2D" w:rsidRPr="0020228B" w:rsidTr="001B599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880E88" w:rsidRPr="00880E88" w:rsidRDefault="00880E88" w:rsidP="00880E88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color w:val="000000"/>
                <w:sz w:val="20"/>
                <w:szCs w:val="20"/>
                <w:lang w:val="en-US" w:eastAsia="pt-BR"/>
              </w:rPr>
              <w:t>weakness</w:t>
            </w:r>
          </w:p>
        </w:tc>
        <w:tc>
          <w:tcPr>
            <w:tcW w:w="1735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608 (678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89.7</w:t>
            </w:r>
          </w:p>
        </w:tc>
        <w:tc>
          <w:tcPr>
            <w:tcW w:w="1923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343 (394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87.1</w:t>
            </w:r>
          </w:p>
        </w:tc>
        <w:tc>
          <w:tcPr>
            <w:tcW w:w="186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1265 (12831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87.8</w:t>
            </w:r>
          </w:p>
        </w:tc>
      </w:tr>
      <w:tr w:rsidR="003F4F2D" w:rsidRPr="0020228B" w:rsidTr="001B599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880E88" w:rsidRPr="00880E88" w:rsidRDefault="00880E88" w:rsidP="00880E88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color w:val="000000"/>
                <w:sz w:val="20"/>
                <w:szCs w:val="20"/>
                <w:lang w:val="en-US" w:eastAsia="pt-BR"/>
              </w:rPr>
              <w:t>weight loss</w:t>
            </w:r>
          </w:p>
        </w:tc>
        <w:tc>
          <w:tcPr>
            <w:tcW w:w="1735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596 (682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87.4</w:t>
            </w:r>
          </w:p>
        </w:tc>
        <w:tc>
          <w:tcPr>
            <w:tcW w:w="1923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340 (396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85.9</w:t>
            </w:r>
          </w:p>
        </w:tc>
        <w:tc>
          <w:tcPr>
            <w:tcW w:w="186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0643 (12820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1B599F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>
              <w:rPr>
                <w:color w:val="000000"/>
                <w:sz w:val="20"/>
                <w:szCs w:val="20"/>
                <w:lang w:val="en-US" w:eastAsia="pt-BR"/>
              </w:rPr>
              <w:t>83.</w:t>
            </w:r>
            <w:r w:rsidR="00880E88" w:rsidRPr="0020228B">
              <w:rPr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 w:rsidR="003F4F2D" w:rsidRPr="0020228B" w:rsidTr="001B599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880E88" w:rsidRPr="00880E88" w:rsidRDefault="00880E88" w:rsidP="00880E88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color w:val="000000"/>
                <w:sz w:val="20"/>
                <w:szCs w:val="20"/>
                <w:lang w:val="en-US" w:eastAsia="pt-BR"/>
              </w:rPr>
              <w:t>cough</w:t>
            </w:r>
          </w:p>
        </w:tc>
        <w:tc>
          <w:tcPr>
            <w:tcW w:w="1735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414 (666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62.2</w:t>
            </w:r>
          </w:p>
        </w:tc>
        <w:tc>
          <w:tcPr>
            <w:tcW w:w="1923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230 (382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60.2</w:t>
            </w:r>
          </w:p>
        </w:tc>
        <w:tc>
          <w:tcPr>
            <w:tcW w:w="186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5919 (12370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47.8</w:t>
            </w:r>
          </w:p>
        </w:tc>
      </w:tr>
      <w:tr w:rsidR="003F4F2D" w:rsidRPr="0020228B" w:rsidTr="001B599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880E88" w:rsidRPr="00880E88" w:rsidRDefault="00880E88" w:rsidP="00880E88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color w:val="000000"/>
                <w:sz w:val="20"/>
                <w:szCs w:val="20"/>
                <w:lang w:val="en-US" w:eastAsia="pt-BR"/>
              </w:rPr>
              <w:t>splenomegaly</w:t>
            </w:r>
          </w:p>
        </w:tc>
        <w:tc>
          <w:tcPr>
            <w:tcW w:w="1735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512 (655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78.2</w:t>
            </w:r>
          </w:p>
        </w:tc>
        <w:tc>
          <w:tcPr>
            <w:tcW w:w="1923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307 (390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78.7</w:t>
            </w:r>
          </w:p>
        </w:tc>
        <w:tc>
          <w:tcPr>
            <w:tcW w:w="186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0807 (13291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81.3</w:t>
            </w:r>
          </w:p>
        </w:tc>
      </w:tr>
      <w:tr w:rsidR="003F4F2D" w:rsidRPr="0020228B" w:rsidTr="001B599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880E88" w:rsidRPr="00880E88" w:rsidRDefault="00880E88" w:rsidP="00880E88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color w:val="000000"/>
                <w:sz w:val="20"/>
                <w:szCs w:val="20"/>
                <w:lang w:val="en-US" w:eastAsia="pt-BR"/>
              </w:rPr>
              <w:t>hepatomegaly</w:t>
            </w:r>
          </w:p>
        </w:tc>
        <w:tc>
          <w:tcPr>
            <w:tcW w:w="1735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473 (652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72.5</w:t>
            </w:r>
          </w:p>
        </w:tc>
        <w:tc>
          <w:tcPr>
            <w:tcW w:w="1923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273 (391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69.8</w:t>
            </w:r>
          </w:p>
        </w:tc>
        <w:tc>
          <w:tcPr>
            <w:tcW w:w="186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9363 (13155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71.2</w:t>
            </w:r>
          </w:p>
        </w:tc>
      </w:tr>
      <w:tr w:rsidR="003F4F2D" w:rsidRPr="0020228B" w:rsidTr="001B599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880E88" w:rsidRPr="00880E88" w:rsidRDefault="00CD4D6D" w:rsidP="00880E88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 w:val="0"/>
                <w:color w:val="000000"/>
                <w:sz w:val="20"/>
                <w:szCs w:val="20"/>
                <w:lang w:val="en-US" w:eastAsia="pt-BR"/>
              </w:rPr>
              <w:t>edema**</w:t>
            </w:r>
          </w:p>
        </w:tc>
        <w:tc>
          <w:tcPr>
            <w:tcW w:w="1735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88 (341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25.8</w:t>
            </w:r>
          </w:p>
        </w:tc>
        <w:tc>
          <w:tcPr>
            <w:tcW w:w="1923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67 (260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25.8</w:t>
            </w:r>
          </w:p>
        </w:tc>
        <w:tc>
          <w:tcPr>
            <w:tcW w:w="186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411 (5546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25.4</w:t>
            </w:r>
          </w:p>
        </w:tc>
      </w:tr>
      <w:tr w:rsidR="003F4F2D" w:rsidRPr="0020228B" w:rsidTr="001B599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880E88" w:rsidRPr="00880E88" w:rsidRDefault="00CD4D6D" w:rsidP="00880E88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 w:val="0"/>
                <w:color w:val="000000"/>
                <w:sz w:val="20"/>
                <w:szCs w:val="20"/>
                <w:lang w:val="en-US" w:eastAsia="pt-BR"/>
              </w:rPr>
              <w:t>pallor**</w:t>
            </w:r>
          </w:p>
        </w:tc>
        <w:tc>
          <w:tcPr>
            <w:tcW w:w="1735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265 (346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76.6</w:t>
            </w:r>
          </w:p>
        </w:tc>
        <w:tc>
          <w:tcPr>
            <w:tcW w:w="1923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85 (264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70.1</w:t>
            </w:r>
          </w:p>
        </w:tc>
        <w:tc>
          <w:tcPr>
            <w:tcW w:w="186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3957 (5626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70.3</w:t>
            </w:r>
          </w:p>
        </w:tc>
      </w:tr>
      <w:tr w:rsidR="003F4F2D" w:rsidRPr="0020228B" w:rsidTr="001B599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880E88" w:rsidRPr="00880E88" w:rsidRDefault="00CD4D6D" w:rsidP="00880E88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 w:val="0"/>
                <w:color w:val="000000"/>
                <w:sz w:val="20"/>
                <w:szCs w:val="20"/>
                <w:lang w:val="en-US" w:eastAsia="pt-BR"/>
              </w:rPr>
              <w:t>infectious  process**</w:t>
            </w:r>
          </w:p>
        </w:tc>
        <w:tc>
          <w:tcPr>
            <w:tcW w:w="1735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36 (330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41.2</w:t>
            </w:r>
          </w:p>
        </w:tc>
        <w:tc>
          <w:tcPr>
            <w:tcW w:w="1923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06 (257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41.2</w:t>
            </w:r>
          </w:p>
        </w:tc>
        <w:tc>
          <w:tcPr>
            <w:tcW w:w="186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236 (5363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1B599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23</w:t>
            </w:r>
            <w:r w:rsidR="001B599F">
              <w:rPr>
                <w:color w:val="000000"/>
                <w:sz w:val="20"/>
                <w:szCs w:val="20"/>
                <w:lang w:val="en-US" w:eastAsia="pt-BR"/>
              </w:rPr>
              <w:t>.</w:t>
            </w:r>
            <w:r w:rsidRPr="0020228B">
              <w:rPr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 w:rsidR="003F4F2D" w:rsidRPr="0020228B" w:rsidTr="001B599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880E88" w:rsidRPr="00880E88" w:rsidRDefault="00CD4D6D" w:rsidP="00880E88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 w:val="0"/>
                <w:color w:val="000000"/>
                <w:sz w:val="20"/>
                <w:szCs w:val="20"/>
                <w:lang w:val="en-US" w:eastAsia="pt-BR"/>
              </w:rPr>
              <w:t>hemorrhagic phenomena**</w:t>
            </w:r>
          </w:p>
        </w:tc>
        <w:tc>
          <w:tcPr>
            <w:tcW w:w="1735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46 (339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3.6</w:t>
            </w:r>
          </w:p>
        </w:tc>
        <w:tc>
          <w:tcPr>
            <w:tcW w:w="1923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51 (252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20.2</w:t>
            </w:r>
          </w:p>
        </w:tc>
        <w:tc>
          <w:tcPr>
            <w:tcW w:w="186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756 (5507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3.7</w:t>
            </w:r>
          </w:p>
        </w:tc>
      </w:tr>
      <w:tr w:rsidR="003F4F2D" w:rsidRPr="0020228B" w:rsidTr="001B599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880E88" w:rsidRPr="00880E88" w:rsidRDefault="00CD4D6D" w:rsidP="00880E88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 w:val="0"/>
                <w:color w:val="000000"/>
                <w:sz w:val="20"/>
                <w:szCs w:val="20"/>
                <w:lang w:val="en-US" w:eastAsia="pt-BR"/>
              </w:rPr>
              <w:t>jaundice**</w:t>
            </w:r>
          </w:p>
        </w:tc>
        <w:tc>
          <w:tcPr>
            <w:tcW w:w="1735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57 (335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1B599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7</w:t>
            </w:r>
            <w:r w:rsidR="001B599F">
              <w:rPr>
                <w:color w:val="000000"/>
                <w:sz w:val="20"/>
                <w:szCs w:val="20"/>
                <w:lang w:val="en-US" w:eastAsia="pt-BR"/>
              </w:rPr>
              <w:t>.</w:t>
            </w:r>
            <w:r w:rsidRPr="0020228B">
              <w:rPr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1923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52 (252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20.6</w:t>
            </w:r>
          </w:p>
        </w:tc>
        <w:tc>
          <w:tcPr>
            <w:tcW w:w="186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521 (5515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27.6</w:t>
            </w:r>
          </w:p>
        </w:tc>
      </w:tr>
      <w:tr w:rsidR="004C4DFE" w:rsidRPr="0020228B" w:rsidTr="00CF4DFC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4C4DFE" w:rsidRPr="00880E88" w:rsidRDefault="004C4DFE" w:rsidP="00CD307F">
            <w:pPr>
              <w:spacing w:line="240" w:lineRule="auto"/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  <w:t>Parasitological diagnosis</w:t>
            </w:r>
          </w:p>
        </w:tc>
        <w:tc>
          <w:tcPr>
            <w:tcW w:w="7004" w:type="dxa"/>
            <w:gridSpan w:val="6"/>
            <w:noWrap/>
            <w:hideMark/>
          </w:tcPr>
          <w:p w:rsidR="004C4DFE" w:rsidRPr="0020228B" w:rsidRDefault="004C4DFE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3F4F2D" w:rsidRPr="0020228B" w:rsidTr="001B599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880E88" w:rsidRPr="00880E88" w:rsidRDefault="00880E88" w:rsidP="00CD307F">
            <w:pPr>
              <w:spacing w:line="240" w:lineRule="auto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color w:val="000000"/>
                <w:sz w:val="20"/>
                <w:szCs w:val="20"/>
                <w:lang w:val="en-US" w:eastAsia="pt-BR"/>
              </w:rPr>
              <w:t xml:space="preserve">      </w:t>
            </w:r>
            <w:r w:rsidR="007B6B3D">
              <w:rPr>
                <w:b w:val="0"/>
                <w:color w:val="000000"/>
                <w:sz w:val="20"/>
                <w:szCs w:val="20"/>
                <w:lang w:val="en-US" w:eastAsia="pt-BR"/>
              </w:rPr>
              <w:t xml:space="preserve">  </w:t>
            </w:r>
            <w:r w:rsidRPr="00880E88">
              <w:rPr>
                <w:b w:val="0"/>
                <w:color w:val="000000"/>
                <w:sz w:val="20"/>
                <w:szCs w:val="20"/>
                <w:lang w:val="en-US" w:eastAsia="pt-BR"/>
              </w:rPr>
              <w:t>positive</w:t>
            </w:r>
          </w:p>
        </w:tc>
        <w:tc>
          <w:tcPr>
            <w:tcW w:w="1735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372 (679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54.8</w:t>
            </w:r>
          </w:p>
        </w:tc>
        <w:tc>
          <w:tcPr>
            <w:tcW w:w="1923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251 (408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61.5</w:t>
            </w:r>
          </w:p>
        </w:tc>
        <w:tc>
          <w:tcPr>
            <w:tcW w:w="186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5937 (13242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44.8</w:t>
            </w:r>
          </w:p>
        </w:tc>
      </w:tr>
      <w:tr w:rsidR="003F4F2D" w:rsidRPr="0020228B" w:rsidTr="001B599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880E88" w:rsidRPr="00880E88" w:rsidRDefault="00880E88" w:rsidP="00CD307F">
            <w:pPr>
              <w:spacing w:line="240" w:lineRule="auto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color w:val="000000"/>
                <w:sz w:val="20"/>
                <w:szCs w:val="20"/>
                <w:lang w:val="en-US" w:eastAsia="pt-BR"/>
              </w:rPr>
              <w:t xml:space="preserve">     </w:t>
            </w:r>
            <w:r w:rsidR="007B6B3D">
              <w:rPr>
                <w:b w:val="0"/>
                <w:color w:val="000000"/>
                <w:sz w:val="20"/>
                <w:szCs w:val="20"/>
                <w:lang w:val="en-US" w:eastAsia="pt-BR"/>
              </w:rPr>
              <w:t xml:space="preserve">  </w:t>
            </w:r>
            <w:r w:rsidRPr="00880E88">
              <w:rPr>
                <w:b w:val="0"/>
                <w:color w:val="000000"/>
                <w:sz w:val="20"/>
                <w:szCs w:val="20"/>
                <w:lang w:val="en-US" w:eastAsia="pt-BR"/>
              </w:rPr>
              <w:t xml:space="preserve"> negative</w:t>
            </w:r>
          </w:p>
        </w:tc>
        <w:tc>
          <w:tcPr>
            <w:tcW w:w="1735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93 (679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3.7</w:t>
            </w:r>
          </w:p>
        </w:tc>
        <w:tc>
          <w:tcPr>
            <w:tcW w:w="1923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39 (408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9.6</w:t>
            </w:r>
          </w:p>
        </w:tc>
        <w:tc>
          <w:tcPr>
            <w:tcW w:w="186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552 (13242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1.7</w:t>
            </w:r>
          </w:p>
        </w:tc>
      </w:tr>
      <w:tr w:rsidR="003F4F2D" w:rsidRPr="0020228B" w:rsidTr="001B599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880E88" w:rsidRPr="00880E88" w:rsidRDefault="00880E88" w:rsidP="00CD307F">
            <w:pPr>
              <w:spacing w:line="240" w:lineRule="auto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color w:val="000000"/>
                <w:sz w:val="20"/>
                <w:szCs w:val="20"/>
                <w:lang w:val="en-US" w:eastAsia="pt-BR"/>
              </w:rPr>
              <w:t xml:space="preserve">     </w:t>
            </w:r>
            <w:r w:rsidR="007B6B3D">
              <w:rPr>
                <w:b w:val="0"/>
                <w:color w:val="000000"/>
                <w:sz w:val="20"/>
                <w:szCs w:val="20"/>
                <w:lang w:val="en-US" w:eastAsia="pt-BR"/>
              </w:rPr>
              <w:t xml:space="preserve">  </w:t>
            </w:r>
            <w:r w:rsidRPr="00880E88">
              <w:rPr>
                <w:b w:val="0"/>
                <w:color w:val="000000"/>
                <w:sz w:val="20"/>
                <w:szCs w:val="20"/>
                <w:lang w:val="en-US" w:eastAsia="pt-BR"/>
              </w:rPr>
              <w:t xml:space="preserve"> unperformed</w:t>
            </w:r>
          </w:p>
        </w:tc>
        <w:tc>
          <w:tcPr>
            <w:tcW w:w="1735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214 (679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31.5</w:t>
            </w:r>
          </w:p>
        </w:tc>
        <w:tc>
          <w:tcPr>
            <w:tcW w:w="1923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18 (408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28.9</w:t>
            </w:r>
          </w:p>
        </w:tc>
        <w:tc>
          <w:tcPr>
            <w:tcW w:w="186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5753 (13242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43.5</w:t>
            </w:r>
          </w:p>
        </w:tc>
      </w:tr>
      <w:tr w:rsidR="004C4DFE" w:rsidRPr="0020228B" w:rsidTr="005A54BC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4C4DFE" w:rsidRPr="00880E88" w:rsidRDefault="004C4DFE" w:rsidP="00CD307F">
            <w:pPr>
              <w:spacing w:line="240" w:lineRule="auto"/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  <w:t>Immunological diagnosis (IFA)</w:t>
            </w:r>
          </w:p>
        </w:tc>
        <w:tc>
          <w:tcPr>
            <w:tcW w:w="7004" w:type="dxa"/>
            <w:gridSpan w:val="6"/>
            <w:noWrap/>
            <w:hideMark/>
          </w:tcPr>
          <w:p w:rsidR="004C4DFE" w:rsidRPr="0020228B" w:rsidRDefault="004C4DFE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3F4F2D" w:rsidRPr="0020228B" w:rsidTr="001B599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880E88" w:rsidRPr="00880E88" w:rsidRDefault="00880E88" w:rsidP="00CD307F">
            <w:pPr>
              <w:spacing w:line="240" w:lineRule="auto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color w:val="000000"/>
                <w:sz w:val="20"/>
                <w:szCs w:val="20"/>
                <w:lang w:val="en-US" w:eastAsia="pt-BR"/>
              </w:rPr>
              <w:t xml:space="preserve">     </w:t>
            </w:r>
            <w:r w:rsidR="007B6B3D">
              <w:rPr>
                <w:b w:val="0"/>
                <w:color w:val="000000"/>
                <w:sz w:val="20"/>
                <w:szCs w:val="20"/>
                <w:lang w:val="en-US" w:eastAsia="pt-BR"/>
              </w:rPr>
              <w:t xml:space="preserve">  </w:t>
            </w:r>
            <w:r w:rsidRPr="00880E88">
              <w:rPr>
                <w:b w:val="0"/>
                <w:color w:val="000000"/>
                <w:sz w:val="20"/>
                <w:szCs w:val="20"/>
                <w:lang w:val="en-US" w:eastAsia="pt-BR"/>
              </w:rPr>
              <w:t xml:space="preserve"> positive</w:t>
            </w:r>
          </w:p>
        </w:tc>
        <w:tc>
          <w:tcPr>
            <w:tcW w:w="1735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265 (641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41.3</w:t>
            </w:r>
          </w:p>
        </w:tc>
        <w:tc>
          <w:tcPr>
            <w:tcW w:w="1923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42 (393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36.1</w:t>
            </w:r>
          </w:p>
        </w:tc>
        <w:tc>
          <w:tcPr>
            <w:tcW w:w="186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6188 (12739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48.6</w:t>
            </w:r>
          </w:p>
        </w:tc>
      </w:tr>
      <w:tr w:rsidR="003F4F2D" w:rsidRPr="0020228B" w:rsidTr="001B599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880E88" w:rsidRPr="00880E88" w:rsidRDefault="00880E88" w:rsidP="00CD307F">
            <w:pPr>
              <w:spacing w:line="240" w:lineRule="auto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color w:val="000000"/>
                <w:sz w:val="20"/>
                <w:szCs w:val="20"/>
                <w:lang w:val="en-US" w:eastAsia="pt-BR"/>
              </w:rPr>
              <w:t xml:space="preserve">     </w:t>
            </w:r>
            <w:r w:rsidR="007B6B3D">
              <w:rPr>
                <w:b w:val="0"/>
                <w:color w:val="000000"/>
                <w:sz w:val="20"/>
                <w:szCs w:val="20"/>
                <w:lang w:val="en-US" w:eastAsia="pt-BR"/>
              </w:rPr>
              <w:t xml:space="preserve">  </w:t>
            </w:r>
            <w:r w:rsidRPr="00880E88">
              <w:rPr>
                <w:b w:val="0"/>
                <w:color w:val="000000"/>
                <w:sz w:val="20"/>
                <w:szCs w:val="20"/>
                <w:lang w:val="en-US" w:eastAsia="pt-BR"/>
              </w:rPr>
              <w:t xml:space="preserve"> negative</w:t>
            </w:r>
          </w:p>
        </w:tc>
        <w:tc>
          <w:tcPr>
            <w:tcW w:w="1735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70 (641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0.9</w:t>
            </w:r>
          </w:p>
        </w:tc>
        <w:tc>
          <w:tcPr>
            <w:tcW w:w="1923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42 (393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0.7</w:t>
            </w:r>
          </w:p>
        </w:tc>
        <w:tc>
          <w:tcPr>
            <w:tcW w:w="186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832 (12739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6.5</w:t>
            </w:r>
          </w:p>
        </w:tc>
      </w:tr>
      <w:tr w:rsidR="003F4F2D" w:rsidRPr="0020228B" w:rsidTr="001B599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880E88" w:rsidRPr="00880E88" w:rsidRDefault="00880E88" w:rsidP="00CD307F">
            <w:pPr>
              <w:spacing w:line="240" w:lineRule="auto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color w:val="000000"/>
                <w:sz w:val="20"/>
                <w:szCs w:val="20"/>
                <w:lang w:val="en-US" w:eastAsia="pt-BR"/>
              </w:rPr>
              <w:t xml:space="preserve">     </w:t>
            </w:r>
            <w:r w:rsidR="007B6B3D">
              <w:rPr>
                <w:b w:val="0"/>
                <w:color w:val="000000"/>
                <w:sz w:val="20"/>
                <w:szCs w:val="20"/>
                <w:lang w:val="en-US" w:eastAsia="pt-BR"/>
              </w:rPr>
              <w:t xml:space="preserve">  </w:t>
            </w:r>
            <w:r w:rsidRPr="00880E88">
              <w:rPr>
                <w:b w:val="0"/>
                <w:color w:val="000000"/>
                <w:sz w:val="20"/>
                <w:szCs w:val="20"/>
                <w:lang w:val="en-US" w:eastAsia="pt-BR"/>
              </w:rPr>
              <w:t xml:space="preserve"> unperformed</w:t>
            </w:r>
          </w:p>
        </w:tc>
        <w:tc>
          <w:tcPr>
            <w:tcW w:w="1735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306 (641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47.8</w:t>
            </w:r>
          </w:p>
        </w:tc>
        <w:tc>
          <w:tcPr>
            <w:tcW w:w="1923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209 (393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53.2</w:t>
            </w:r>
          </w:p>
        </w:tc>
        <w:tc>
          <w:tcPr>
            <w:tcW w:w="186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5719 (12739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44.9</w:t>
            </w:r>
          </w:p>
        </w:tc>
      </w:tr>
      <w:tr w:rsidR="004C4DFE" w:rsidRPr="0020228B" w:rsidTr="00DC5293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4C4DFE" w:rsidRPr="00880E88" w:rsidRDefault="004C4DFE" w:rsidP="00CD307F">
            <w:pPr>
              <w:spacing w:line="240" w:lineRule="auto"/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  <w:t>Patient entry</w:t>
            </w:r>
          </w:p>
        </w:tc>
        <w:tc>
          <w:tcPr>
            <w:tcW w:w="7004" w:type="dxa"/>
            <w:gridSpan w:val="6"/>
            <w:noWrap/>
            <w:hideMark/>
          </w:tcPr>
          <w:p w:rsidR="004C4DFE" w:rsidRPr="0020228B" w:rsidRDefault="004C4DFE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3F4F2D" w:rsidRPr="0020228B" w:rsidTr="001B599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880E88" w:rsidRPr="00880E88" w:rsidRDefault="00880E88" w:rsidP="00880E88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color w:val="000000"/>
                <w:sz w:val="20"/>
                <w:szCs w:val="20"/>
                <w:lang w:val="en-US" w:eastAsia="pt-BR"/>
              </w:rPr>
              <w:t>new case</w:t>
            </w:r>
          </w:p>
        </w:tc>
        <w:tc>
          <w:tcPr>
            <w:tcW w:w="1735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636 (677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93.9</w:t>
            </w:r>
          </w:p>
        </w:tc>
        <w:tc>
          <w:tcPr>
            <w:tcW w:w="1923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368 (399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92.2</w:t>
            </w:r>
          </w:p>
        </w:tc>
        <w:tc>
          <w:tcPr>
            <w:tcW w:w="186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3203 (13619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96.9</w:t>
            </w:r>
          </w:p>
        </w:tc>
      </w:tr>
      <w:tr w:rsidR="003F4F2D" w:rsidRPr="0020228B" w:rsidTr="001B599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880E88" w:rsidRPr="00880E88" w:rsidRDefault="00880E88" w:rsidP="00880E88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color w:val="000000"/>
                <w:sz w:val="20"/>
                <w:szCs w:val="20"/>
                <w:lang w:val="en-US" w:eastAsia="pt-BR"/>
              </w:rPr>
              <w:t>relapse</w:t>
            </w:r>
          </w:p>
        </w:tc>
        <w:tc>
          <w:tcPr>
            <w:tcW w:w="1735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41 (677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6.1</w:t>
            </w:r>
          </w:p>
        </w:tc>
        <w:tc>
          <w:tcPr>
            <w:tcW w:w="1923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31 (399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7.8</w:t>
            </w:r>
          </w:p>
        </w:tc>
        <w:tc>
          <w:tcPr>
            <w:tcW w:w="186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416 (13619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3.1</w:t>
            </w:r>
          </w:p>
        </w:tc>
      </w:tr>
      <w:tr w:rsidR="004C4DFE" w:rsidRPr="0020228B" w:rsidTr="00587ECD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4C4DFE" w:rsidRPr="00880E88" w:rsidRDefault="004C4DFE" w:rsidP="00CD307F">
            <w:pPr>
              <w:spacing w:line="240" w:lineRule="auto"/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  <w:t xml:space="preserve">Initial rug administrated </w:t>
            </w:r>
          </w:p>
        </w:tc>
        <w:tc>
          <w:tcPr>
            <w:tcW w:w="7004" w:type="dxa"/>
            <w:gridSpan w:val="6"/>
            <w:noWrap/>
            <w:hideMark/>
          </w:tcPr>
          <w:p w:rsidR="004C4DFE" w:rsidRPr="0020228B" w:rsidRDefault="004C4DFE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3F4F2D" w:rsidRPr="0020228B" w:rsidTr="001B599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880E88" w:rsidRPr="00880E88" w:rsidRDefault="00880E88" w:rsidP="00880E88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color w:val="000000"/>
                <w:sz w:val="20"/>
                <w:szCs w:val="20"/>
                <w:lang w:val="en-US" w:eastAsia="pt-BR"/>
              </w:rPr>
              <w:t>pentavalent antimony</w:t>
            </w:r>
          </w:p>
        </w:tc>
        <w:tc>
          <w:tcPr>
            <w:tcW w:w="1735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402 (619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64.9</w:t>
            </w:r>
          </w:p>
        </w:tc>
        <w:tc>
          <w:tcPr>
            <w:tcW w:w="1923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210 (355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59.1</w:t>
            </w:r>
          </w:p>
        </w:tc>
        <w:tc>
          <w:tcPr>
            <w:tcW w:w="186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0540 (12601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83.6</w:t>
            </w:r>
          </w:p>
        </w:tc>
      </w:tr>
      <w:tr w:rsidR="003F4F2D" w:rsidRPr="0020228B" w:rsidTr="001B599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880E88" w:rsidRPr="00880E88" w:rsidRDefault="00880E88" w:rsidP="00880E88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color w:val="000000"/>
                <w:sz w:val="20"/>
                <w:szCs w:val="20"/>
                <w:lang w:val="en-US" w:eastAsia="pt-BR"/>
              </w:rPr>
              <w:t>amphotericin b</w:t>
            </w:r>
          </w:p>
        </w:tc>
        <w:tc>
          <w:tcPr>
            <w:tcW w:w="1735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76 (619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28.4</w:t>
            </w:r>
          </w:p>
        </w:tc>
        <w:tc>
          <w:tcPr>
            <w:tcW w:w="1923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10 (355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1B599F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>
              <w:rPr>
                <w:color w:val="000000"/>
                <w:sz w:val="20"/>
                <w:szCs w:val="20"/>
                <w:lang w:val="en-US" w:eastAsia="pt-BR"/>
              </w:rPr>
              <w:t>31.</w:t>
            </w:r>
            <w:r w:rsidR="00880E88" w:rsidRPr="0020228B">
              <w:rPr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186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069 (12601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8.5</w:t>
            </w:r>
          </w:p>
        </w:tc>
      </w:tr>
      <w:tr w:rsidR="003F4F2D" w:rsidRPr="0020228B" w:rsidTr="001B599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880E88" w:rsidRPr="00880E88" w:rsidRDefault="00880E88" w:rsidP="00880E88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color w:val="000000"/>
                <w:sz w:val="20"/>
                <w:szCs w:val="20"/>
                <w:lang w:val="en-US" w:eastAsia="pt-BR"/>
              </w:rPr>
              <w:lastRenderedPageBreak/>
              <w:t>pentamidine</w:t>
            </w:r>
          </w:p>
        </w:tc>
        <w:tc>
          <w:tcPr>
            <w:tcW w:w="1735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0 (619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1B599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0</w:t>
            </w:r>
            <w:r w:rsidR="001B599F">
              <w:rPr>
                <w:color w:val="000000"/>
                <w:sz w:val="20"/>
                <w:szCs w:val="20"/>
                <w:lang w:val="en-US" w:eastAsia="pt-BR"/>
              </w:rPr>
              <w:t>.</w:t>
            </w:r>
            <w:r w:rsidRPr="0020228B">
              <w:rPr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1923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2 (355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0.6</w:t>
            </w:r>
          </w:p>
        </w:tc>
        <w:tc>
          <w:tcPr>
            <w:tcW w:w="186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55 (12601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0.4</w:t>
            </w:r>
          </w:p>
        </w:tc>
      </w:tr>
      <w:tr w:rsidR="003F4F2D" w:rsidRPr="0020228B" w:rsidTr="001B599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880E88" w:rsidRPr="00880E88" w:rsidRDefault="00880E88" w:rsidP="00880E88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color w:val="000000"/>
                <w:sz w:val="20"/>
                <w:szCs w:val="20"/>
                <w:lang w:val="en-US" w:eastAsia="pt-BR"/>
              </w:rPr>
              <w:t>other</w:t>
            </w:r>
          </w:p>
        </w:tc>
        <w:tc>
          <w:tcPr>
            <w:tcW w:w="1735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2 (619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1B599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2</w:t>
            </w:r>
            <w:r w:rsidR="001B599F">
              <w:rPr>
                <w:color w:val="000000"/>
                <w:sz w:val="20"/>
                <w:szCs w:val="20"/>
                <w:lang w:val="en-US" w:eastAsia="pt-BR"/>
              </w:rPr>
              <w:t>.</w:t>
            </w:r>
            <w:r w:rsidRPr="0020228B">
              <w:rPr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1923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5 (355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4.2</w:t>
            </w:r>
          </w:p>
        </w:tc>
        <w:tc>
          <w:tcPr>
            <w:tcW w:w="186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374 (12601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1B599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3</w:t>
            </w:r>
            <w:r w:rsidR="001B599F">
              <w:rPr>
                <w:color w:val="000000"/>
                <w:sz w:val="20"/>
                <w:szCs w:val="20"/>
                <w:lang w:val="en-US" w:eastAsia="pt-BR"/>
              </w:rPr>
              <w:t>.</w:t>
            </w:r>
            <w:r w:rsidRPr="0020228B">
              <w:rPr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 w:rsidR="003F4F2D" w:rsidRPr="0020228B" w:rsidTr="001B599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880E88" w:rsidRPr="00880E88" w:rsidRDefault="00880E88" w:rsidP="00880E88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color w:val="000000"/>
                <w:sz w:val="20"/>
                <w:szCs w:val="20"/>
                <w:lang w:val="en-US" w:eastAsia="pt-BR"/>
              </w:rPr>
              <w:t>not used</w:t>
            </w:r>
          </w:p>
        </w:tc>
        <w:tc>
          <w:tcPr>
            <w:tcW w:w="1735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29 (619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4.7</w:t>
            </w:r>
          </w:p>
        </w:tc>
        <w:tc>
          <w:tcPr>
            <w:tcW w:w="1923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8 (355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5.1</w:t>
            </w:r>
          </w:p>
        </w:tc>
        <w:tc>
          <w:tcPr>
            <w:tcW w:w="186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563 (12601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4.5</w:t>
            </w:r>
          </w:p>
        </w:tc>
      </w:tr>
      <w:tr w:rsidR="003F4F2D" w:rsidRPr="0020228B" w:rsidTr="001B599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880E88" w:rsidRPr="00880E88" w:rsidRDefault="00880E88" w:rsidP="00880E88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color w:val="000000"/>
                <w:sz w:val="20"/>
                <w:szCs w:val="20"/>
                <w:lang w:val="en-US" w:eastAsia="pt-BR"/>
              </w:rPr>
              <w:t>liposomal amphotericin b</w:t>
            </w:r>
          </w:p>
        </w:tc>
        <w:tc>
          <w:tcPr>
            <w:tcW w:w="1735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48 (348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3.8</w:t>
            </w:r>
          </w:p>
        </w:tc>
        <w:tc>
          <w:tcPr>
            <w:tcW w:w="1923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45 (275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6.4</w:t>
            </w:r>
          </w:p>
        </w:tc>
        <w:tc>
          <w:tcPr>
            <w:tcW w:w="186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438 (5580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7.8</w:t>
            </w:r>
          </w:p>
        </w:tc>
      </w:tr>
      <w:tr w:rsidR="004C4DFE" w:rsidRPr="0020228B" w:rsidTr="00275EC7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4C4DFE" w:rsidRPr="00880E88" w:rsidRDefault="004C4DFE" w:rsidP="00CD307F">
            <w:pPr>
              <w:spacing w:line="240" w:lineRule="auto"/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  <w:t>Progression</w:t>
            </w:r>
          </w:p>
        </w:tc>
        <w:tc>
          <w:tcPr>
            <w:tcW w:w="7004" w:type="dxa"/>
            <w:gridSpan w:val="6"/>
            <w:noWrap/>
            <w:hideMark/>
          </w:tcPr>
          <w:p w:rsidR="004C4DFE" w:rsidRPr="0020228B" w:rsidRDefault="004C4DFE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3F4F2D" w:rsidRPr="0020228B" w:rsidTr="001B599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880E88" w:rsidRPr="00880E88" w:rsidRDefault="00880E88" w:rsidP="00880E88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color w:val="000000"/>
                <w:sz w:val="20"/>
                <w:szCs w:val="20"/>
                <w:lang w:val="en-US" w:eastAsia="pt-BR"/>
              </w:rPr>
              <w:t>recovery</w:t>
            </w:r>
          </w:p>
        </w:tc>
        <w:tc>
          <w:tcPr>
            <w:tcW w:w="1735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429 (625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68.6</w:t>
            </w:r>
          </w:p>
        </w:tc>
        <w:tc>
          <w:tcPr>
            <w:tcW w:w="1923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266 (359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74.1</w:t>
            </w:r>
          </w:p>
        </w:tc>
        <w:tc>
          <w:tcPr>
            <w:tcW w:w="186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0412 (12296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84.7</w:t>
            </w:r>
          </w:p>
        </w:tc>
      </w:tr>
      <w:tr w:rsidR="003F4F2D" w:rsidRPr="0020228B" w:rsidTr="001B599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880E88" w:rsidRPr="00880E88" w:rsidRDefault="00880E88" w:rsidP="00880E88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color w:val="000000"/>
                <w:sz w:val="20"/>
                <w:szCs w:val="20"/>
                <w:lang w:val="en-US" w:eastAsia="pt-BR"/>
              </w:rPr>
              <w:t>death</w:t>
            </w:r>
          </w:p>
        </w:tc>
        <w:tc>
          <w:tcPr>
            <w:tcW w:w="1735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75 (625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1B599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28</w:t>
            </w:r>
            <w:r w:rsidR="001B599F">
              <w:rPr>
                <w:color w:val="000000"/>
                <w:sz w:val="20"/>
                <w:szCs w:val="20"/>
                <w:lang w:val="en-US" w:eastAsia="pt-BR"/>
              </w:rPr>
              <w:t>.</w:t>
            </w:r>
            <w:r w:rsidRPr="0020228B">
              <w:rPr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1923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78 (359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21.7</w:t>
            </w:r>
          </w:p>
        </w:tc>
        <w:tc>
          <w:tcPr>
            <w:tcW w:w="186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487 (12296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2.1</w:t>
            </w:r>
          </w:p>
        </w:tc>
      </w:tr>
      <w:tr w:rsidR="003F4F2D" w:rsidRPr="0020228B" w:rsidTr="001B599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880E88" w:rsidRPr="00880E88" w:rsidRDefault="00880E88" w:rsidP="00880E88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color w:val="000000"/>
                <w:sz w:val="20"/>
                <w:szCs w:val="20"/>
                <w:lang w:val="en-US" w:eastAsia="pt-BR"/>
              </w:rPr>
              <w:t>abandonment/transference</w:t>
            </w:r>
          </w:p>
        </w:tc>
        <w:tc>
          <w:tcPr>
            <w:tcW w:w="1735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21 (625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3.4</w:t>
            </w:r>
          </w:p>
        </w:tc>
        <w:tc>
          <w:tcPr>
            <w:tcW w:w="1923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5 (359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4.2</w:t>
            </w:r>
          </w:p>
        </w:tc>
        <w:tc>
          <w:tcPr>
            <w:tcW w:w="186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397 (12296)</w:t>
            </w:r>
          </w:p>
        </w:tc>
        <w:tc>
          <w:tcPr>
            <w:tcW w:w="494" w:type="dxa"/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3.2</w:t>
            </w:r>
          </w:p>
        </w:tc>
      </w:tr>
      <w:tr w:rsidR="004C4DFE" w:rsidRPr="0020228B" w:rsidTr="0011305C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noWrap/>
            <w:hideMark/>
          </w:tcPr>
          <w:p w:rsidR="004C4DFE" w:rsidRPr="00880E88" w:rsidRDefault="004C4DFE" w:rsidP="00CD307F">
            <w:pPr>
              <w:spacing w:line="240" w:lineRule="auto"/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  <w:lang w:val="en-US" w:eastAsia="pt-BR"/>
              </w:rPr>
              <w:t>Confirmation criterion**</w:t>
            </w:r>
          </w:p>
        </w:tc>
        <w:tc>
          <w:tcPr>
            <w:tcW w:w="7004" w:type="dxa"/>
            <w:gridSpan w:val="6"/>
            <w:noWrap/>
            <w:hideMark/>
          </w:tcPr>
          <w:p w:rsidR="004C4DFE" w:rsidRPr="0020228B" w:rsidRDefault="004C4DFE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3F4F2D" w:rsidRPr="0020228B" w:rsidTr="001B599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tcBorders>
              <w:bottom w:val="nil"/>
            </w:tcBorders>
            <w:noWrap/>
            <w:hideMark/>
          </w:tcPr>
          <w:p w:rsidR="00880E88" w:rsidRPr="00880E88" w:rsidRDefault="00880E88" w:rsidP="00880E88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color w:val="000000"/>
                <w:sz w:val="20"/>
                <w:szCs w:val="20"/>
                <w:lang w:val="en-US" w:eastAsia="pt-BR"/>
              </w:rPr>
              <w:t>laboratory</w:t>
            </w:r>
          </w:p>
        </w:tc>
        <w:tc>
          <w:tcPr>
            <w:tcW w:w="1735" w:type="dxa"/>
            <w:tcBorders>
              <w:bottom w:val="nil"/>
            </w:tcBorders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338 (390)</w:t>
            </w:r>
          </w:p>
        </w:tc>
        <w:tc>
          <w:tcPr>
            <w:tcW w:w="494" w:type="dxa"/>
            <w:tcBorders>
              <w:bottom w:val="nil"/>
            </w:tcBorders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86.7</w:t>
            </w:r>
          </w:p>
        </w:tc>
        <w:tc>
          <w:tcPr>
            <w:tcW w:w="1923" w:type="dxa"/>
            <w:tcBorders>
              <w:bottom w:val="nil"/>
            </w:tcBorders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255 (282)</w:t>
            </w:r>
          </w:p>
        </w:tc>
        <w:tc>
          <w:tcPr>
            <w:tcW w:w="494" w:type="dxa"/>
            <w:tcBorders>
              <w:bottom w:val="nil"/>
            </w:tcBorders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90.4</w:t>
            </w:r>
          </w:p>
        </w:tc>
        <w:tc>
          <w:tcPr>
            <w:tcW w:w="1864" w:type="dxa"/>
            <w:tcBorders>
              <w:bottom w:val="nil"/>
            </w:tcBorders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5410 (6196)</w:t>
            </w:r>
          </w:p>
        </w:tc>
        <w:tc>
          <w:tcPr>
            <w:tcW w:w="494" w:type="dxa"/>
            <w:tcBorders>
              <w:bottom w:val="nil"/>
            </w:tcBorders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87.3</w:t>
            </w:r>
          </w:p>
        </w:tc>
      </w:tr>
      <w:tr w:rsidR="003F4F2D" w:rsidRPr="0020228B" w:rsidTr="001B599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6" w:type="dxa"/>
            <w:tcBorders>
              <w:top w:val="nil"/>
              <w:bottom w:val="single" w:sz="8" w:space="0" w:color="auto"/>
            </w:tcBorders>
            <w:noWrap/>
            <w:hideMark/>
          </w:tcPr>
          <w:p w:rsidR="00880E88" w:rsidRPr="00880E88" w:rsidRDefault="00880E88" w:rsidP="00880E88">
            <w:pPr>
              <w:spacing w:line="240" w:lineRule="auto"/>
              <w:ind w:firstLineChars="200" w:firstLine="400"/>
              <w:rPr>
                <w:b w:val="0"/>
                <w:color w:val="000000"/>
                <w:sz w:val="20"/>
                <w:szCs w:val="20"/>
                <w:lang w:val="en-US" w:eastAsia="pt-BR"/>
              </w:rPr>
            </w:pPr>
            <w:r w:rsidRPr="00880E88">
              <w:rPr>
                <w:b w:val="0"/>
                <w:color w:val="000000"/>
                <w:sz w:val="20"/>
                <w:szCs w:val="20"/>
                <w:lang w:val="en-US" w:eastAsia="pt-BR"/>
              </w:rPr>
              <w:t>clinical epidemiological</w:t>
            </w:r>
          </w:p>
        </w:tc>
        <w:tc>
          <w:tcPr>
            <w:tcW w:w="1735" w:type="dxa"/>
            <w:tcBorders>
              <w:top w:val="nil"/>
              <w:bottom w:val="single" w:sz="8" w:space="0" w:color="auto"/>
            </w:tcBorders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52 (390)</w:t>
            </w:r>
          </w:p>
        </w:tc>
        <w:tc>
          <w:tcPr>
            <w:tcW w:w="494" w:type="dxa"/>
            <w:tcBorders>
              <w:top w:val="nil"/>
              <w:bottom w:val="single" w:sz="8" w:space="0" w:color="auto"/>
            </w:tcBorders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3.3</w:t>
            </w:r>
          </w:p>
        </w:tc>
        <w:tc>
          <w:tcPr>
            <w:tcW w:w="1923" w:type="dxa"/>
            <w:tcBorders>
              <w:top w:val="nil"/>
              <w:bottom w:val="single" w:sz="8" w:space="0" w:color="auto"/>
            </w:tcBorders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27 (282)</w:t>
            </w:r>
          </w:p>
        </w:tc>
        <w:tc>
          <w:tcPr>
            <w:tcW w:w="494" w:type="dxa"/>
            <w:tcBorders>
              <w:top w:val="nil"/>
              <w:bottom w:val="single" w:sz="8" w:space="0" w:color="auto"/>
            </w:tcBorders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9.6</w:t>
            </w:r>
          </w:p>
        </w:tc>
        <w:tc>
          <w:tcPr>
            <w:tcW w:w="1864" w:type="dxa"/>
            <w:tcBorders>
              <w:top w:val="nil"/>
              <w:bottom w:val="single" w:sz="8" w:space="0" w:color="auto"/>
            </w:tcBorders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786 (6196)</w:t>
            </w:r>
          </w:p>
        </w:tc>
        <w:tc>
          <w:tcPr>
            <w:tcW w:w="494" w:type="dxa"/>
            <w:tcBorders>
              <w:top w:val="nil"/>
              <w:bottom w:val="single" w:sz="8" w:space="0" w:color="auto"/>
            </w:tcBorders>
            <w:noWrap/>
            <w:hideMark/>
          </w:tcPr>
          <w:p w:rsidR="00880E88" w:rsidRPr="0020228B" w:rsidRDefault="00880E88" w:rsidP="00CD307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 w:eastAsia="pt-BR"/>
              </w:rPr>
            </w:pPr>
            <w:r w:rsidRPr="0020228B">
              <w:rPr>
                <w:color w:val="000000"/>
                <w:sz w:val="20"/>
                <w:szCs w:val="20"/>
                <w:lang w:val="en-US" w:eastAsia="pt-BR"/>
              </w:rPr>
              <w:t>12.7</w:t>
            </w:r>
          </w:p>
        </w:tc>
      </w:tr>
      <w:tr w:rsidR="004C4DFE" w:rsidRPr="0020228B" w:rsidTr="00017F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4C4DFE" w:rsidRDefault="004C4DFE" w:rsidP="00CD4D6D">
            <w:pPr>
              <w:spacing w:line="240" w:lineRule="auto"/>
              <w:rPr>
                <w:b w:val="0"/>
                <w:color w:val="000000"/>
                <w:sz w:val="18"/>
                <w:szCs w:val="18"/>
                <w:lang w:eastAsia="pt-BR"/>
              </w:rPr>
            </w:pPr>
            <w:r>
              <w:rPr>
                <w:b w:val="0"/>
                <w:color w:val="000000"/>
                <w:sz w:val="18"/>
                <w:szCs w:val="18"/>
                <w:lang w:eastAsia="pt-BR"/>
              </w:rPr>
              <w:t>* Numbers may vary due to missing values for some variables</w:t>
            </w:r>
          </w:p>
          <w:p w:rsidR="004C4DFE" w:rsidRPr="0020228B" w:rsidRDefault="004C4DFE" w:rsidP="008A2936">
            <w:pPr>
              <w:spacing w:line="240" w:lineRule="auto"/>
              <w:rPr>
                <w:sz w:val="20"/>
                <w:szCs w:val="20"/>
                <w:lang w:val="en-US" w:eastAsia="pt-BR"/>
              </w:rPr>
            </w:pPr>
            <w:r>
              <w:rPr>
                <w:b w:val="0"/>
                <w:color w:val="000000"/>
                <w:sz w:val="18"/>
                <w:szCs w:val="18"/>
                <w:lang w:val="en-US" w:eastAsia="pt-BR"/>
              </w:rPr>
              <w:t xml:space="preserve">** </w:t>
            </w:r>
            <w:r w:rsidRPr="00354B37">
              <w:rPr>
                <w:b w:val="0"/>
                <w:color w:val="000000"/>
                <w:sz w:val="18"/>
                <w:szCs w:val="18"/>
                <w:lang w:val="en-US" w:eastAsia="pt-BR"/>
              </w:rPr>
              <w:t xml:space="preserve">Variables available only in the VL database </w:t>
            </w:r>
            <w:r>
              <w:rPr>
                <w:b w:val="0"/>
                <w:color w:val="000000"/>
                <w:sz w:val="18"/>
                <w:szCs w:val="18"/>
                <w:lang w:val="en-US" w:eastAsia="pt-BR"/>
              </w:rPr>
              <w:t>fr</w:t>
            </w:r>
            <w:r w:rsidR="008A2936">
              <w:rPr>
                <w:b w:val="0"/>
                <w:color w:val="000000"/>
                <w:sz w:val="18"/>
                <w:szCs w:val="18"/>
                <w:lang w:val="en-US" w:eastAsia="pt-BR"/>
              </w:rPr>
              <w:t>om</w:t>
            </w:r>
            <w:r w:rsidRPr="00354B37">
              <w:rPr>
                <w:b w:val="0"/>
                <w:color w:val="000000"/>
                <w:sz w:val="18"/>
                <w:szCs w:val="18"/>
                <w:lang w:val="en-US" w:eastAsia="pt-BR"/>
              </w:rPr>
              <w:t xml:space="preserve"> 2007-2010.</w:t>
            </w:r>
          </w:p>
        </w:tc>
      </w:tr>
    </w:tbl>
    <w:p w:rsidR="00543559" w:rsidRDefault="00543559" w:rsidP="00880E88"/>
    <w:sectPr w:rsidR="005435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E88"/>
    <w:rsid w:val="0000377B"/>
    <w:rsid w:val="00003C5D"/>
    <w:rsid w:val="00006CC6"/>
    <w:rsid w:val="00010377"/>
    <w:rsid w:val="00010BC7"/>
    <w:rsid w:val="00020E51"/>
    <w:rsid w:val="00020E55"/>
    <w:rsid w:val="00021D39"/>
    <w:rsid w:val="00021F72"/>
    <w:rsid w:val="00025280"/>
    <w:rsid w:val="000257BC"/>
    <w:rsid w:val="0003607C"/>
    <w:rsid w:val="00036F18"/>
    <w:rsid w:val="00037BB2"/>
    <w:rsid w:val="00043443"/>
    <w:rsid w:val="00052995"/>
    <w:rsid w:val="00060784"/>
    <w:rsid w:val="00060CC4"/>
    <w:rsid w:val="00062A3F"/>
    <w:rsid w:val="000670C0"/>
    <w:rsid w:val="00070A01"/>
    <w:rsid w:val="00071299"/>
    <w:rsid w:val="00072D2C"/>
    <w:rsid w:val="000747F4"/>
    <w:rsid w:val="00075520"/>
    <w:rsid w:val="00075717"/>
    <w:rsid w:val="00075BDA"/>
    <w:rsid w:val="00076711"/>
    <w:rsid w:val="000818C7"/>
    <w:rsid w:val="000835EA"/>
    <w:rsid w:val="00083BCA"/>
    <w:rsid w:val="00085806"/>
    <w:rsid w:val="00085F2A"/>
    <w:rsid w:val="00087E0F"/>
    <w:rsid w:val="00093607"/>
    <w:rsid w:val="00093817"/>
    <w:rsid w:val="00093BD6"/>
    <w:rsid w:val="00095DC3"/>
    <w:rsid w:val="000964C3"/>
    <w:rsid w:val="000971C2"/>
    <w:rsid w:val="000A5A9B"/>
    <w:rsid w:val="000A710F"/>
    <w:rsid w:val="000B208A"/>
    <w:rsid w:val="000B29D5"/>
    <w:rsid w:val="000B3AD8"/>
    <w:rsid w:val="000B584E"/>
    <w:rsid w:val="000B688E"/>
    <w:rsid w:val="000C0548"/>
    <w:rsid w:val="000D0BBF"/>
    <w:rsid w:val="000D2A24"/>
    <w:rsid w:val="000D2B5D"/>
    <w:rsid w:val="000D4477"/>
    <w:rsid w:val="000D6B6C"/>
    <w:rsid w:val="000E06B2"/>
    <w:rsid w:val="000E1418"/>
    <w:rsid w:val="000E1CFC"/>
    <w:rsid w:val="000E49C8"/>
    <w:rsid w:val="000E4A31"/>
    <w:rsid w:val="000E6B04"/>
    <w:rsid w:val="000E6E9B"/>
    <w:rsid w:val="000F09FC"/>
    <w:rsid w:val="000F2865"/>
    <w:rsid w:val="000F3467"/>
    <w:rsid w:val="000F3CC5"/>
    <w:rsid w:val="000F49FF"/>
    <w:rsid w:val="000F4CC8"/>
    <w:rsid w:val="000F5BF4"/>
    <w:rsid w:val="000F7159"/>
    <w:rsid w:val="00100E91"/>
    <w:rsid w:val="00101D4A"/>
    <w:rsid w:val="0010205E"/>
    <w:rsid w:val="00102B36"/>
    <w:rsid w:val="00102F62"/>
    <w:rsid w:val="00103E17"/>
    <w:rsid w:val="00104FB2"/>
    <w:rsid w:val="001064B7"/>
    <w:rsid w:val="00107F30"/>
    <w:rsid w:val="00110781"/>
    <w:rsid w:val="001115FD"/>
    <w:rsid w:val="00112BFE"/>
    <w:rsid w:val="00112E20"/>
    <w:rsid w:val="001147B4"/>
    <w:rsid w:val="001148E9"/>
    <w:rsid w:val="00117612"/>
    <w:rsid w:val="0012206A"/>
    <w:rsid w:val="001222ED"/>
    <w:rsid w:val="00124E0E"/>
    <w:rsid w:val="00126048"/>
    <w:rsid w:val="00127E3D"/>
    <w:rsid w:val="001304E1"/>
    <w:rsid w:val="00130CDC"/>
    <w:rsid w:val="00130EE1"/>
    <w:rsid w:val="00133336"/>
    <w:rsid w:val="00134C03"/>
    <w:rsid w:val="00135C73"/>
    <w:rsid w:val="0013654F"/>
    <w:rsid w:val="0013696F"/>
    <w:rsid w:val="00137356"/>
    <w:rsid w:val="0013763E"/>
    <w:rsid w:val="00141262"/>
    <w:rsid w:val="00143A83"/>
    <w:rsid w:val="00144F3B"/>
    <w:rsid w:val="00146002"/>
    <w:rsid w:val="00146FBC"/>
    <w:rsid w:val="0014717A"/>
    <w:rsid w:val="00150C84"/>
    <w:rsid w:val="00151BB0"/>
    <w:rsid w:val="0015241B"/>
    <w:rsid w:val="001529C8"/>
    <w:rsid w:val="00153879"/>
    <w:rsid w:val="00153E41"/>
    <w:rsid w:val="001567F5"/>
    <w:rsid w:val="00161EAE"/>
    <w:rsid w:val="00162A41"/>
    <w:rsid w:val="00162C37"/>
    <w:rsid w:val="001630CB"/>
    <w:rsid w:val="00163652"/>
    <w:rsid w:val="00170E3B"/>
    <w:rsid w:val="00172E0B"/>
    <w:rsid w:val="00174D08"/>
    <w:rsid w:val="0017713E"/>
    <w:rsid w:val="00181EB3"/>
    <w:rsid w:val="0018395B"/>
    <w:rsid w:val="00183F08"/>
    <w:rsid w:val="00190CBB"/>
    <w:rsid w:val="001919EE"/>
    <w:rsid w:val="00193043"/>
    <w:rsid w:val="001947F0"/>
    <w:rsid w:val="00195724"/>
    <w:rsid w:val="001A2004"/>
    <w:rsid w:val="001A247F"/>
    <w:rsid w:val="001A43F8"/>
    <w:rsid w:val="001A6199"/>
    <w:rsid w:val="001A6D49"/>
    <w:rsid w:val="001B2E73"/>
    <w:rsid w:val="001B2EF5"/>
    <w:rsid w:val="001B599F"/>
    <w:rsid w:val="001B6C4F"/>
    <w:rsid w:val="001C7037"/>
    <w:rsid w:val="001D1FAE"/>
    <w:rsid w:val="001E1E6B"/>
    <w:rsid w:val="001E4801"/>
    <w:rsid w:val="001E58F8"/>
    <w:rsid w:val="001F03A6"/>
    <w:rsid w:val="001F04D6"/>
    <w:rsid w:val="001F0AA1"/>
    <w:rsid w:val="001F4F2C"/>
    <w:rsid w:val="001F4F80"/>
    <w:rsid w:val="001F6A33"/>
    <w:rsid w:val="002009ED"/>
    <w:rsid w:val="00201C10"/>
    <w:rsid w:val="002025EE"/>
    <w:rsid w:val="002054BB"/>
    <w:rsid w:val="00205AC1"/>
    <w:rsid w:val="00212E67"/>
    <w:rsid w:val="0021370D"/>
    <w:rsid w:val="00220BDA"/>
    <w:rsid w:val="00220CAE"/>
    <w:rsid w:val="002220D7"/>
    <w:rsid w:val="0022273C"/>
    <w:rsid w:val="002262BD"/>
    <w:rsid w:val="00226C59"/>
    <w:rsid w:val="00230C03"/>
    <w:rsid w:val="00236B52"/>
    <w:rsid w:val="00237338"/>
    <w:rsid w:val="00240236"/>
    <w:rsid w:val="002422BE"/>
    <w:rsid w:val="00243D8D"/>
    <w:rsid w:val="0024656B"/>
    <w:rsid w:val="002479F1"/>
    <w:rsid w:val="00247B13"/>
    <w:rsid w:val="00252A5C"/>
    <w:rsid w:val="00253F05"/>
    <w:rsid w:val="00257507"/>
    <w:rsid w:val="00266270"/>
    <w:rsid w:val="00275D0F"/>
    <w:rsid w:val="0027640C"/>
    <w:rsid w:val="00276ADE"/>
    <w:rsid w:val="00276CC8"/>
    <w:rsid w:val="0028397E"/>
    <w:rsid w:val="00293B11"/>
    <w:rsid w:val="00297442"/>
    <w:rsid w:val="002A04FB"/>
    <w:rsid w:val="002A25D0"/>
    <w:rsid w:val="002A29EC"/>
    <w:rsid w:val="002A3963"/>
    <w:rsid w:val="002A4AC5"/>
    <w:rsid w:val="002A4FB9"/>
    <w:rsid w:val="002B1C40"/>
    <w:rsid w:val="002B4448"/>
    <w:rsid w:val="002C3814"/>
    <w:rsid w:val="002C3DF1"/>
    <w:rsid w:val="002C5E6C"/>
    <w:rsid w:val="002D0D6A"/>
    <w:rsid w:val="002D2EDD"/>
    <w:rsid w:val="002D6353"/>
    <w:rsid w:val="002E0711"/>
    <w:rsid w:val="002E09B6"/>
    <w:rsid w:val="002E1F2C"/>
    <w:rsid w:val="002E3F94"/>
    <w:rsid w:val="002E4088"/>
    <w:rsid w:val="002E4256"/>
    <w:rsid w:val="002E4FDE"/>
    <w:rsid w:val="002E5866"/>
    <w:rsid w:val="002E7CE2"/>
    <w:rsid w:val="002E7E61"/>
    <w:rsid w:val="002F0111"/>
    <w:rsid w:val="002F21D6"/>
    <w:rsid w:val="002F2957"/>
    <w:rsid w:val="00300C10"/>
    <w:rsid w:val="00305B39"/>
    <w:rsid w:val="00306237"/>
    <w:rsid w:val="00306846"/>
    <w:rsid w:val="003073A8"/>
    <w:rsid w:val="00310166"/>
    <w:rsid w:val="00313C65"/>
    <w:rsid w:val="00314AC8"/>
    <w:rsid w:val="00320FE6"/>
    <w:rsid w:val="00321A2F"/>
    <w:rsid w:val="00322676"/>
    <w:rsid w:val="003232E6"/>
    <w:rsid w:val="003236A8"/>
    <w:rsid w:val="00323996"/>
    <w:rsid w:val="00331DF8"/>
    <w:rsid w:val="00333452"/>
    <w:rsid w:val="00336614"/>
    <w:rsid w:val="00343856"/>
    <w:rsid w:val="00344051"/>
    <w:rsid w:val="00344FC4"/>
    <w:rsid w:val="003458BE"/>
    <w:rsid w:val="00346B35"/>
    <w:rsid w:val="003520A1"/>
    <w:rsid w:val="00353F5A"/>
    <w:rsid w:val="0035563E"/>
    <w:rsid w:val="0035744F"/>
    <w:rsid w:val="003604E8"/>
    <w:rsid w:val="003637FB"/>
    <w:rsid w:val="0036474F"/>
    <w:rsid w:val="00366E03"/>
    <w:rsid w:val="003671E0"/>
    <w:rsid w:val="00367861"/>
    <w:rsid w:val="00370A98"/>
    <w:rsid w:val="00374093"/>
    <w:rsid w:val="003761EE"/>
    <w:rsid w:val="00376337"/>
    <w:rsid w:val="00376D04"/>
    <w:rsid w:val="0038167B"/>
    <w:rsid w:val="0038324F"/>
    <w:rsid w:val="00384F0B"/>
    <w:rsid w:val="00385E38"/>
    <w:rsid w:val="003871C9"/>
    <w:rsid w:val="003878D6"/>
    <w:rsid w:val="003A1684"/>
    <w:rsid w:val="003A1F2D"/>
    <w:rsid w:val="003A205F"/>
    <w:rsid w:val="003A2A75"/>
    <w:rsid w:val="003A3504"/>
    <w:rsid w:val="003A4903"/>
    <w:rsid w:val="003A5898"/>
    <w:rsid w:val="003A5A21"/>
    <w:rsid w:val="003A66CF"/>
    <w:rsid w:val="003A6BDD"/>
    <w:rsid w:val="003A7969"/>
    <w:rsid w:val="003B01BE"/>
    <w:rsid w:val="003B1A94"/>
    <w:rsid w:val="003B30F0"/>
    <w:rsid w:val="003B362E"/>
    <w:rsid w:val="003B58C2"/>
    <w:rsid w:val="003C0BAD"/>
    <w:rsid w:val="003C1ACA"/>
    <w:rsid w:val="003C1CC3"/>
    <w:rsid w:val="003C2347"/>
    <w:rsid w:val="003C3148"/>
    <w:rsid w:val="003C4A12"/>
    <w:rsid w:val="003D0580"/>
    <w:rsid w:val="003D2D31"/>
    <w:rsid w:val="003D3094"/>
    <w:rsid w:val="003D41FC"/>
    <w:rsid w:val="003D438E"/>
    <w:rsid w:val="003D4E06"/>
    <w:rsid w:val="003D564D"/>
    <w:rsid w:val="003E07E3"/>
    <w:rsid w:val="003E1C34"/>
    <w:rsid w:val="003E1D3B"/>
    <w:rsid w:val="003E3C4F"/>
    <w:rsid w:val="003E48FA"/>
    <w:rsid w:val="003E5292"/>
    <w:rsid w:val="003E6EB3"/>
    <w:rsid w:val="003E711E"/>
    <w:rsid w:val="003F0A77"/>
    <w:rsid w:val="003F3282"/>
    <w:rsid w:val="003F406D"/>
    <w:rsid w:val="003F4C3F"/>
    <w:rsid w:val="003F4F2D"/>
    <w:rsid w:val="003F5566"/>
    <w:rsid w:val="003F6737"/>
    <w:rsid w:val="003F6C05"/>
    <w:rsid w:val="0040101A"/>
    <w:rsid w:val="004012E3"/>
    <w:rsid w:val="00401491"/>
    <w:rsid w:val="00402453"/>
    <w:rsid w:val="00404502"/>
    <w:rsid w:val="00404DE2"/>
    <w:rsid w:val="00410AD1"/>
    <w:rsid w:val="00410C40"/>
    <w:rsid w:val="004121B4"/>
    <w:rsid w:val="004131CB"/>
    <w:rsid w:val="00414245"/>
    <w:rsid w:val="004171CE"/>
    <w:rsid w:val="00421683"/>
    <w:rsid w:val="00423514"/>
    <w:rsid w:val="00425549"/>
    <w:rsid w:val="00426A9D"/>
    <w:rsid w:val="004310D3"/>
    <w:rsid w:val="0043125E"/>
    <w:rsid w:val="00431D49"/>
    <w:rsid w:val="00432249"/>
    <w:rsid w:val="00432CAA"/>
    <w:rsid w:val="00433618"/>
    <w:rsid w:val="00435DD8"/>
    <w:rsid w:val="004369FA"/>
    <w:rsid w:val="00437549"/>
    <w:rsid w:val="00437F55"/>
    <w:rsid w:val="00444467"/>
    <w:rsid w:val="00446C21"/>
    <w:rsid w:val="00447AB4"/>
    <w:rsid w:val="00450E15"/>
    <w:rsid w:val="00452E97"/>
    <w:rsid w:val="004531BC"/>
    <w:rsid w:val="004534B8"/>
    <w:rsid w:val="00454992"/>
    <w:rsid w:val="00454F52"/>
    <w:rsid w:val="0045622E"/>
    <w:rsid w:val="00457DD2"/>
    <w:rsid w:val="00461A8B"/>
    <w:rsid w:val="004669CD"/>
    <w:rsid w:val="00466AB2"/>
    <w:rsid w:val="004707FF"/>
    <w:rsid w:val="00473F28"/>
    <w:rsid w:val="00473F75"/>
    <w:rsid w:val="00474B8C"/>
    <w:rsid w:val="00474F3E"/>
    <w:rsid w:val="00475FC2"/>
    <w:rsid w:val="0048090C"/>
    <w:rsid w:val="00481FDD"/>
    <w:rsid w:val="004824AC"/>
    <w:rsid w:val="004858B3"/>
    <w:rsid w:val="00490830"/>
    <w:rsid w:val="00492115"/>
    <w:rsid w:val="00494489"/>
    <w:rsid w:val="00494D01"/>
    <w:rsid w:val="00496BEA"/>
    <w:rsid w:val="004A0948"/>
    <w:rsid w:val="004A28F4"/>
    <w:rsid w:val="004A3482"/>
    <w:rsid w:val="004A3BE3"/>
    <w:rsid w:val="004A47E9"/>
    <w:rsid w:val="004A5F9B"/>
    <w:rsid w:val="004A7FB3"/>
    <w:rsid w:val="004B02A2"/>
    <w:rsid w:val="004B1DCC"/>
    <w:rsid w:val="004B2281"/>
    <w:rsid w:val="004B3774"/>
    <w:rsid w:val="004B3BA8"/>
    <w:rsid w:val="004B3F12"/>
    <w:rsid w:val="004C13F4"/>
    <w:rsid w:val="004C1B1B"/>
    <w:rsid w:val="004C2BAB"/>
    <w:rsid w:val="004C4DFE"/>
    <w:rsid w:val="004C5061"/>
    <w:rsid w:val="004C5E6E"/>
    <w:rsid w:val="004C619A"/>
    <w:rsid w:val="004D0262"/>
    <w:rsid w:val="004D0393"/>
    <w:rsid w:val="004D30CE"/>
    <w:rsid w:val="004D5787"/>
    <w:rsid w:val="004E2A59"/>
    <w:rsid w:val="004E6147"/>
    <w:rsid w:val="004E6FB1"/>
    <w:rsid w:val="004F0E8D"/>
    <w:rsid w:val="004F17B3"/>
    <w:rsid w:val="004F4929"/>
    <w:rsid w:val="004F51AD"/>
    <w:rsid w:val="00500A40"/>
    <w:rsid w:val="0050163F"/>
    <w:rsid w:val="00502BCF"/>
    <w:rsid w:val="005072F4"/>
    <w:rsid w:val="0051236B"/>
    <w:rsid w:val="00514080"/>
    <w:rsid w:val="00514488"/>
    <w:rsid w:val="00514583"/>
    <w:rsid w:val="005148E7"/>
    <w:rsid w:val="00515061"/>
    <w:rsid w:val="00521069"/>
    <w:rsid w:val="00521C29"/>
    <w:rsid w:val="005226F7"/>
    <w:rsid w:val="0052327A"/>
    <w:rsid w:val="005248CE"/>
    <w:rsid w:val="0052494B"/>
    <w:rsid w:val="00524A81"/>
    <w:rsid w:val="005257DC"/>
    <w:rsid w:val="00531C6F"/>
    <w:rsid w:val="005326CE"/>
    <w:rsid w:val="00533AD6"/>
    <w:rsid w:val="00536DDC"/>
    <w:rsid w:val="00540079"/>
    <w:rsid w:val="00543559"/>
    <w:rsid w:val="00545243"/>
    <w:rsid w:val="0055171C"/>
    <w:rsid w:val="00553E24"/>
    <w:rsid w:val="00561DA5"/>
    <w:rsid w:val="00564592"/>
    <w:rsid w:val="00567283"/>
    <w:rsid w:val="005703FF"/>
    <w:rsid w:val="005709EA"/>
    <w:rsid w:val="005717DE"/>
    <w:rsid w:val="00573B0E"/>
    <w:rsid w:val="00573FBA"/>
    <w:rsid w:val="00574612"/>
    <w:rsid w:val="00576337"/>
    <w:rsid w:val="0057651E"/>
    <w:rsid w:val="00577022"/>
    <w:rsid w:val="00583884"/>
    <w:rsid w:val="0058451C"/>
    <w:rsid w:val="00586B2D"/>
    <w:rsid w:val="00587502"/>
    <w:rsid w:val="0058770D"/>
    <w:rsid w:val="00590E02"/>
    <w:rsid w:val="005923C9"/>
    <w:rsid w:val="005928E2"/>
    <w:rsid w:val="005940FE"/>
    <w:rsid w:val="00594B3E"/>
    <w:rsid w:val="00594DD1"/>
    <w:rsid w:val="00595517"/>
    <w:rsid w:val="00595DF9"/>
    <w:rsid w:val="00595F0D"/>
    <w:rsid w:val="0059636F"/>
    <w:rsid w:val="005A05EB"/>
    <w:rsid w:val="005A1B38"/>
    <w:rsid w:val="005A1DAB"/>
    <w:rsid w:val="005A364C"/>
    <w:rsid w:val="005A4E6F"/>
    <w:rsid w:val="005A663F"/>
    <w:rsid w:val="005A6DB0"/>
    <w:rsid w:val="005B083C"/>
    <w:rsid w:val="005B52FF"/>
    <w:rsid w:val="005B6D66"/>
    <w:rsid w:val="005C085C"/>
    <w:rsid w:val="005C1AE7"/>
    <w:rsid w:val="005C203B"/>
    <w:rsid w:val="005C3DD8"/>
    <w:rsid w:val="005C3FB0"/>
    <w:rsid w:val="005C42D2"/>
    <w:rsid w:val="005C538A"/>
    <w:rsid w:val="005C597A"/>
    <w:rsid w:val="005C788C"/>
    <w:rsid w:val="005C7938"/>
    <w:rsid w:val="005D13C7"/>
    <w:rsid w:val="005D4950"/>
    <w:rsid w:val="005D59F5"/>
    <w:rsid w:val="005D7582"/>
    <w:rsid w:val="005D769F"/>
    <w:rsid w:val="005E304A"/>
    <w:rsid w:val="005E4D94"/>
    <w:rsid w:val="005E716C"/>
    <w:rsid w:val="005E7D26"/>
    <w:rsid w:val="005F0BB6"/>
    <w:rsid w:val="005F54AD"/>
    <w:rsid w:val="005F5548"/>
    <w:rsid w:val="0060113E"/>
    <w:rsid w:val="006021F4"/>
    <w:rsid w:val="00603CD5"/>
    <w:rsid w:val="006073B4"/>
    <w:rsid w:val="006078DD"/>
    <w:rsid w:val="006128FF"/>
    <w:rsid w:val="00613B8E"/>
    <w:rsid w:val="00613BBF"/>
    <w:rsid w:val="0061405F"/>
    <w:rsid w:val="006240F8"/>
    <w:rsid w:val="00624B8F"/>
    <w:rsid w:val="00625A74"/>
    <w:rsid w:val="00632E1A"/>
    <w:rsid w:val="00635321"/>
    <w:rsid w:val="00636981"/>
    <w:rsid w:val="00637181"/>
    <w:rsid w:val="00637659"/>
    <w:rsid w:val="0064395A"/>
    <w:rsid w:val="006446AA"/>
    <w:rsid w:val="006455D7"/>
    <w:rsid w:val="0064617B"/>
    <w:rsid w:val="00646D61"/>
    <w:rsid w:val="00647E6B"/>
    <w:rsid w:val="0065037E"/>
    <w:rsid w:val="00650B08"/>
    <w:rsid w:val="006605AE"/>
    <w:rsid w:val="00661474"/>
    <w:rsid w:val="00662C12"/>
    <w:rsid w:val="0066374F"/>
    <w:rsid w:val="00675E51"/>
    <w:rsid w:val="006802E5"/>
    <w:rsid w:val="00680906"/>
    <w:rsid w:val="00682F50"/>
    <w:rsid w:val="00686DCC"/>
    <w:rsid w:val="0069208C"/>
    <w:rsid w:val="006936FD"/>
    <w:rsid w:val="00694EE1"/>
    <w:rsid w:val="00695A8C"/>
    <w:rsid w:val="00696661"/>
    <w:rsid w:val="00696AEA"/>
    <w:rsid w:val="00697A6C"/>
    <w:rsid w:val="006A185B"/>
    <w:rsid w:val="006A1976"/>
    <w:rsid w:val="006A1B58"/>
    <w:rsid w:val="006A6686"/>
    <w:rsid w:val="006A6FC3"/>
    <w:rsid w:val="006A76BA"/>
    <w:rsid w:val="006B0E23"/>
    <w:rsid w:val="006B132B"/>
    <w:rsid w:val="006B291B"/>
    <w:rsid w:val="006B6EF2"/>
    <w:rsid w:val="006B755B"/>
    <w:rsid w:val="006B7CB7"/>
    <w:rsid w:val="006C0B68"/>
    <w:rsid w:val="006C18DD"/>
    <w:rsid w:val="006C241E"/>
    <w:rsid w:val="006C3D6F"/>
    <w:rsid w:val="006C4F5E"/>
    <w:rsid w:val="006C5587"/>
    <w:rsid w:val="006D1A4C"/>
    <w:rsid w:val="006D7097"/>
    <w:rsid w:val="006E3C96"/>
    <w:rsid w:val="006E5985"/>
    <w:rsid w:val="006E6A96"/>
    <w:rsid w:val="006E6BB8"/>
    <w:rsid w:val="006F1463"/>
    <w:rsid w:val="006F7162"/>
    <w:rsid w:val="007008DD"/>
    <w:rsid w:val="00700EA0"/>
    <w:rsid w:val="007012B1"/>
    <w:rsid w:val="007031D4"/>
    <w:rsid w:val="00704108"/>
    <w:rsid w:val="007049CF"/>
    <w:rsid w:val="007057B1"/>
    <w:rsid w:val="007112B1"/>
    <w:rsid w:val="007205E0"/>
    <w:rsid w:val="00721260"/>
    <w:rsid w:val="007213E9"/>
    <w:rsid w:val="007241ED"/>
    <w:rsid w:val="007255EE"/>
    <w:rsid w:val="00726973"/>
    <w:rsid w:val="0073022E"/>
    <w:rsid w:val="0073059E"/>
    <w:rsid w:val="00732984"/>
    <w:rsid w:val="007329BC"/>
    <w:rsid w:val="00736B5F"/>
    <w:rsid w:val="007376D9"/>
    <w:rsid w:val="00737771"/>
    <w:rsid w:val="00740219"/>
    <w:rsid w:val="00740583"/>
    <w:rsid w:val="007443FA"/>
    <w:rsid w:val="00745698"/>
    <w:rsid w:val="007500F0"/>
    <w:rsid w:val="00752045"/>
    <w:rsid w:val="00753353"/>
    <w:rsid w:val="00755069"/>
    <w:rsid w:val="007555AA"/>
    <w:rsid w:val="00755AA7"/>
    <w:rsid w:val="00756F86"/>
    <w:rsid w:val="00763B89"/>
    <w:rsid w:val="007647D9"/>
    <w:rsid w:val="0077076C"/>
    <w:rsid w:val="00770849"/>
    <w:rsid w:val="007726B4"/>
    <w:rsid w:val="0077616A"/>
    <w:rsid w:val="00777638"/>
    <w:rsid w:val="00780B70"/>
    <w:rsid w:val="0078284D"/>
    <w:rsid w:val="00784826"/>
    <w:rsid w:val="00784E43"/>
    <w:rsid w:val="00784E5A"/>
    <w:rsid w:val="00785816"/>
    <w:rsid w:val="00785B5A"/>
    <w:rsid w:val="00785E0E"/>
    <w:rsid w:val="0079012E"/>
    <w:rsid w:val="00792474"/>
    <w:rsid w:val="00794263"/>
    <w:rsid w:val="007943EB"/>
    <w:rsid w:val="007958D3"/>
    <w:rsid w:val="0079701D"/>
    <w:rsid w:val="00797A68"/>
    <w:rsid w:val="00797AD2"/>
    <w:rsid w:val="007A143F"/>
    <w:rsid w:val="007A3CF4"/>
    <w:rsid w:val="007A5933"/>
    <w:rsid w:val="007A5DA4"/>
    <w:rsid w:val="007B0ACD"/>
    <w:rsid w:val="007B16C2"/>
    <w:rsid w:val="007B3BB0"/>
    <w:rsid w:val="007B4850"/>
    <w:rsid w:val="007B4C9E"/>
    <w:rsid w:val="007B4CD0"/>
    <w:rsid w:val="007B5A62"/>
    <w:rsid w:val="007B6B3D"/>
    <w:rsid w:val="007C04E2"/>
    <w:rsid w:val="007C0FD4"/>
    <w:rsid w:val="007C152A"/>
    <w:rsid w:val="007C1994"/>
    <w:rsid w:val="007C19E1"/>
    <w:rsid w:val="007C1CA0"/>
    <w:rsid w:val="007C27EF"/>
    <w:rsid w:val="007C5F0C"/>
    <w:rsid w:val="007C6C6A"/>
    <w:rsid w:val="007D25E9"/>
    <w:rsid w:val="007D3A11"/>
    <w:rsid w:val="007D3E8F"/>
    <w:rsid w:val="007D5A69"/>
    <w:rsid w:val="007E0434"/>
    <w:rsid w:val="007E1502"/>
    <w:rsid w:val="007E2C94"/>
    <w:rsid w:val="007E4C3C"/>
    <w:rsid w:val="007F18F9"/>
    <w:rsid w:val="007F60CA"/>
    <w:rsid w:val="007F661C"/>
    <w:rsid w:val="007F66A8"/>
    <w:rsid w:val="007F6AC5"/>
    <w:rsid w:val="00803934"/>
    <w:rsid w:val="008057DA"/>
    <w:rsid w:val="008113EA"/>
    <w:rsid w:val="0081434A"/>
    <w:rsid w:val="0081746B"/>
    <w:rsid w:val="00820B2C"/>
    <w:rsid w:val="00820B39"/>
    <w:rsid w:val="00824018"/>
    <w:rsid w:val="00824CDC"/>
    <w:rsid w:val="0083025A"/>
    <w:rsid w:val="00831A26"/>
    <w:rsid w:val="00831E5F"/>
    <w:rsid w:val="00832BF4"/>
    <w:rsid w:val="00832C46"/>
    <w:rsid w:val="00833FB9"/>
    <w:rsid w:val="0083486B"/>
    <w:rsid w:val="00834EED"/>
    <w:rsid w:val="00835CD6"/>
    <w:rsid w:val="00836D79"/>
    <w:rsid w:val="008372C2"/>
    <w:rsid w:val="00841D93"/>
    <w:rsid w:val="00843D7B"/>
    <w:rsid w:val="008450FF"/>
    <w:rsid w:val="008460F7"/>
    <w:rsid w:val="00850503"/>
    <w:rsid w:val="008535C3"/>
    <w:rsid w:val="00853D0E"/>
    <w:rsid w:val="0085758D"/>
    <w:rsid w:val="00857B4F"/>
    <w:rsid w:val="0086156D"/>
    <w:rsid w:val="008648CC"/>
    <w:rsid w:val="00865EBF"/>
    <w:rsid w:val="00867813"/>
    <w:rsid w:val="00867EDD"/>
    <w:rsid w:val="00872071"/>
    <w:rsid w:val="00880E88"/>
    <w:rsid w:val="00883266"/>
    <w:rsid w:val="008835EB"/>
    <w:rsid w:val="00885A4E"/>
    <w:rsid w:val="00887FE9"/>
    <w:rsid w:val="0089694A"/>
    <w:rsid w:val="0089720D"/>
    <w:rsid w:val="008A2936"/>
    <w:rsid w:val="008A5871"/>
    <w:rsid w:val="008A6952"/>
    <w:rsid w:val="008A6FD2"/>
    <w:rsid w:val="008B04E6"/>
    <w:rsid w:val="008B3646"/>
    <w:rsid w:val="008B3ED7"/>
    <w:rsid w:val="008B48A4"/>
    <w:rsid w:val="008B4BA3"/>
    <w:rsid w:val="008C2F71"/>
    <w:rsid w:val="008C4532"/>
    <w:rsid w:val="008C6FDA"/>
    <w:rsid w:val="008C7913"/>
    <w:rsid w:val="008D146A"/>
    <w:rsid w:val="008D232A"/>
    <w:rsid w:val="008D5212"/>
    <w:rsid w:val="008D5DF2"/>
    <w:rsid w:val="008E07ED"/>
    <w:rsid w:val="008E17CB"/>
    <w:rsid w:val="008E40EB"/>
    <w:rsid w:val="008E7748"/>
    <w:rsid w:val="008F1205"/>
    <w:rsid w:val="008F41DC"/>
    <w:rsid w:val="008F6555"/>
    <w:rsid w:val="009003A8"/>
    <w:rsid w:val="00905CB6"/>
    <w:rsid w:val="00906156"/>
    <w:rsid w:val="00911396"/>
    <w:rsid w:val="00912640"/>
    <w:rsid w:val="00914A4E"/>
    <w:rsid w:val="00914E98"/>
    <w:rsid w:val="00916F1C"/>
    <w:rsid w:val="00917DC5"/>
    <w:rsid w:val="00920830"/>
    <w:rsid w:val="00924741"/>
    <w:rsid w:val="00924BD3"/>
    <w:rsid w:val="009327BE"/>
    <w:rsid w:val="00936D3C"/>
    <w:rsid w:val="00937C84"/>
    <w:rsid w:val="00940581"/>
    <w:rsid w:val="0094149C"/>
    <w:rsid w:val="00941C6D"/>
    <w:rsid w:val="00943EDF"/>
    <w:rsid w:val="00945A9F"/>
    <w:rsid w:val="00947AC3"/>
    <w:rsid w:val="00951ECA"/>
    <w:rsid w:val="00952152"/>
    <w:rsid w:val="009523FF"/>
    <w:rsid w:val="00953C9C"/>
    <w:rsid w:val="00960D10"/>
    <w:rsid w:val="009617B4"/>
    <w:rsid w:val="00962D28"/>
    <w:rsid w:val="00962E62"/>
    <w:rsid w:val="00973B9D"/>
    <w:rsid w:val="00973E5D"/>
    <w:rsid w:val="00974E17"/>
    <w:rsid w:val="00974E2F"/>
    <w:rsid w:val="009758CA"/>
    <w:rsid w:val="00976C50"/>
    <w:rsid w:val="00976C77"/>
    <w:rsid w:val="00977386"/>
    <w:rsid w:val="00977B6D"/>
    <w:rsid w:val="009800BC"/>
    <w:rsid w:val="0098341F"/>
    <w:rsid w:val="00993FB3"/>
    <w:rsid w:val="00994A9B"/>
    <w:rsid w:val="00994F2F"/>
    <w:rsid w:val="00996564"/>
    <w:rsid w:val="009A1672"/>
    <w:rsid w:val="009A42EB"/>
    <w:rsid w:val="009A6335"/>
    <w:rsid w:val="009A719C"/>
    <w:rsid w:val="009B1797"/>
    <w:rsid w:val="009B560F"/>
    <w:rsid w:val="009B6660"/>
    <w:rsid w:val="009B676E"/>
    <w:rsid w:val="009C4F3B"/>
    <w:rsid w:val="009C56CE"/>
    <w:rsid w:val="009C7C13"/>
    <w:rsid w:val="009D0C41"/>
    <w:rsid w:val="009D340B"/>
    <w:rsid w:val="009D57C9"/>
    <w:rsid w:val="009D720C"/>
    <w:rsid w:val="009D7493"/>
    <w:rsid w:val="009E022C"/>
    <w:rsid w:val="009E1E7C"/>
    <w:rsid w:val="009E5134"/>
    <w:rsid w:val="009E7FAC"/>
    <w:rsid w:val="009F632E"/>
    <w:rsid w:val="009F66E6"/>
    <w:rsid w:val="009F6855"/>
    <w:rsid w:val="009F6E2C"/>
    <w:rsid w:val="00A00D6B"/>
    <w:rsid w:val="00A07127"/>
    <w:rsid w:val="00A10F67"/>
    <w:rsid w:val="00A132AA"/>
    <w:rsid w:val="00A1373C"/>
    <w:rsid w:val="00A14EF1"/>
    <w:rsid w:val="00A2004D"/>
    <w:rsid w:val="00A23171"/>
    <w:rsid w:val="00A24D00"/>
    <w:rsid w:val="00A25AA6"/>
    <w:rsid w:val="00A2744D"/>
    <w:rsid w:val="00A27ACB"/>
    <w:rsid w:val="00A32686"/>
    <w:rsid w:val="00A357AA"/>
    <w:rsid w:val="00A3750B"/>
    <w:rsid w:val="00A4111E"/>
    <w:rsid w:val="00A4117C"/>
    <w:rsid w:val="00A418A6"/>
    <w:rsid w:val="00A419B7"/>
    <w:rsid w:val="00A42308"/>
    <w:rsid w:val="00A43A7E"/>
    <w:rsid w:val="00A44413"/>
    <w:rsid w:val="00A467DA"/>
    <w:rsid w:val="00A52EAA"/>
    <w:rsid w:val="00A54C9E"/>
    <w:rsid w:val="00A604C1"/>
    <w:rsid w:val="00A606A3"/>
    <w:rsid w:val="00A60DE9"/>
    <w:rsid w:val="00A61892"/>
    <w:rsid w:val="00A62FCB"/>
    <w:rsid w:val="00A67E95"/>
    <w:rsid w:val="00A72476"/>
    <w:rsid w:val="00A7256E"/>
    <w:rsid w:val="00A74618"/>
    <w:rsid w:val="00A808D4"/>
    <w:rsid w:val="00A80B48"/>
    <w:rsid w:val="00A812B3"/>
    <w:rsid w:val="00A817EC"/>
    <w:rsid w:val="00A82E30"/>
    <w:rsid w:val="00A842AA"/>
    <w:rsid w:val="00A857D5"/>
    <w:rsid w:val="00A90087"/>
    <w:rsid w:val="00A9123E"/>
    <w:rsid w:val="00A94407"/>
    <w:rsid w:val="00A94690"/>
    <w:rsid w:val="00A94721"/>
    <w:rsid w:val="00A951AD"/>
    <w:rsid w:val="00A95A17"/>
    <w:rsid w:val="00A95E74"/>
    <w:rsid w:val="00A971AA"/>
    <w:rsid w:val="00A9735A"/>
    <w:rsid w:val="00AA07C4"/>
    <w:rsid w:val="00AA493F"/>
    <w:rsid w:val="00AA5418"/>
    <w:rsid w:val="00AB0828"/>
    <w:rsid w:val="00AB1257"/>
    <w:rsid w:val="00AB19D5"/>
    <w:rsid w:val="00AB2BAF"/>
    <w:rsid w:val="00AB2E9C"/>
    <w:rsid w:val="00AB3094"/>
    <w:rsid w:val="00AC2260"/>
    <w:rsid w:val="00AC2C2F"/>
    <w:rsid w:val="00AC4EF0"/>
    <w:rsid w:val="00AC63C8"/>
    <w:rsid w:val="00AC6E82"/>
    <w:rsid w:val="00AC75E3"/>
    <w:rsid w:val="00AD2044"/>
    <w:rsid w:val="00AD278A"/>
    <w:rsid w:val="00AD47C1"/>
    <w:rsid w:val="00AD50A5"/>
    <w:rsid w:val="00AD7D89"/>
    <w:rsid w:val="00AE03D2"/>
    <w:rsid w:val="00AE1D82"/>
    <w:rsid w:val="00AE5FC1"/>
    <w:rsid w:val="00AE739E"/>
    <w:rsid w:val="00AF1B1E"/>
    <w:rsid w:val="00AF2DDE"/>
    <w:rsid w:val="00AF3E16"/>
    <w:rsid w:val="00AF4773"/>
    <w:rsid w:val="00AF4E92"/>
    <w:rsid w:val="00AF539F"/>
    <w:rsid w:val="00AF758C"/>
    <w:rsid w:val="00B002A3"/>
    <w:rsid w:val="00B003F8"/>
    <w:rsid w:val="00B03560"/>
    <w:rsid w:val="00B0388D"/>
    <w:rsid w:val="00B03D33"/>
    <w:rsid w:val="00B03F81"/>
    <w:rsid w:val="00B05F7B"/>
    <w:rsid w:val="00B060CF"/>
    <w:rsid w:val="00B06E27"/>
    <w:rsid w:val="00B072A0"/>
    <w:rsid w:val="00B10794"/>
    <w:rsid w:val="00B113B1"/>
    <w:rsid w:val="00B163F3"/>
    <w:rsid w:val="00B208F7"/>
    <w:rsid w:val="00B24993"/>
    <w:rsid w:val="00B268DF"/>
    <w:rsid w:val="00B26F89"/>
    <w:rsid w:val="00B30755"/>
    <w:rsid w:val="00B30EA7"/>
    <w:rsid w:val="00B31284"/>
    <w:rsid w:val="00B31AE0"/>
    <w:rsid w:val="00B31E81"/>
    <w:rsid w:val="00B327E5"/>
    <w:rsid w:val="00B3345A"/>
    <w:rsid w:val="00B341D8"/>
    <w:rsid w:val="00B34655"/>
    <w:rsid w:val="00B346E8"/>
    <w:rsid w:val="00B348C6"/>
    <w:rsid w:val="00B40E2A"/>
    <w:rsid w:val="00B42656"/>
    <w:rsid w:val="00B42829"/>
    <w:rsid w:val="00B42F39"/>
    <w:rsid w:val="00B44D6F"/>
    <w:rsid w:val="00B4587A"/>
    <w:rsid w:val="00B47150"/>
    <w:rsid w:val="00B52354"/>
    <w:rsid w:val="00B6706C"/>
    <w:rsid w:val="00B67185"/>
    <w:rsid w:val="00B726BB"/>
    <w:rsid w:val="00B775D4"/>
    <w:rsid w:val="00B83BC8"/>
    <w:rsid w:val="00B84C3A"/>
    <w:rsid w:val="00B8764B"/>
    <w:rsid w:val="00B91366"/>
    <w:rsid w:val="00B92E27"/>
    <w:rsid w:val="00B93ED0"/>
    <w:rsid w:val="00B94E21"/>
    <w:rsid w:val="00B96EC9"/>
    <w:rsid w:val="00B97042"/>
    <w:rsid w:val="00BA0B57"/>
    <w:rsid w:val="00BA168F"/>
    <w:rsid w:val="00BA1DC1"/>
    <w:rsid w:val="00BA22F8"/>
    <w:rsid w:val="00BA2918"/>
    <w:rsid w:val="00BA57DB"/>
    <w:rsid w:val="00BA7215"/>
    <w:rsid w:val="00BB33BD"/>
    <w:rsid w:val="00BB3CE7"/>
    <w:rsid w:val="00BB42F0"/>
    <w:rsid w:val="00BB47B4"/>
    <w:rsid w:val="00BB5723"/>
    <w:rsid w:val="00BB716F"/>
    <w:rsid w:val="00BC04E1"/>
    <w:rsid w:val="00BC51A4"/>
    <w:rsid w:val="00BD00F7"/>
    <w:rsid w:val="00BD331E"/>
    <w:rsid w:val="00BD39FB"/>
    <w:rsid w:val="00BD3CC4"/>
    <w:rsid w:val="00BD3D67"/>
    <w:rsid w:val="00BD578A"/>
    <w:rsid w:val="00BD58B8"/>
    <w:rsid w:val="00BD5AC3"/>
    <w:rsid w:val="00BD692B"/>
    <w:rsid w:val="00BD78B9"/>
    <w:rsid w:val="00BE6A66"/>
    <w:rsid w:val="00BE6FE0"/>
    <w:rsid w:val="00BF02CD"/>
    <w:rsid w:val="00BF14F4"/>
    <w:rsid w:val="00BF185D"/>
    <w:rsid w:val="00BF6C0D"/>
    <w:rsid w:val="00C01410"/>
    <w:rsid w:val="00C075DD"/>
    <w:rsid w:val="00C11156"/>
    <w:rsid w:val="00C1298F"/>
    <w:rsid w:val="00C13E63"/>
    <w:rsid w:val="00C15070"/>
    <w:rsid w:val="00C1514F"/>
    <w:rsid w:val="00C158D7"/>
    <w:rsid w:val="00C15EC1"/>
    <w:rsid w:val="00C16714"/>
    <w:rsid w:val="00C209F1"/>
    <w:rsid w:val="00C21315"/>
    <w:rsid w:val="00C220A3"/>
    <w:rsid w:val="00C22298"/>
    <w:rsid w:val="00C2283F"/>
    <w:rsid w:val="00C2463E"/>
    <w:rsid w:val="00C25B90"/>
    <w:rsid w:val="00C261B4"/>
    <w:rsid w:val="00C336FE"/>
    <w:rsid w:val="00C33EA7"/>
    <w:rsid w:val="00C34FE9"/>
    <w:rsid w:val="00C351B4"/>
    <w:rsid w:val="00C366EF"/>
    <w:rsid w:val="00C4096E"/>
    <w:rsid w:val="00C432B4"/>
    <w:rsid w:val="00C452D0"/>
    <w:rsid w:val="00C45CD8"/>
    <w:rsid w:val="00C47C47"/>
    <w:rsid w:val="00C513A0"/>
    <w:rsid w:val="00C51B2A"/>
    <w:rsid w:val="00C529CF"/>
    <w:rsid w:val="00C52E5F"/>
    <w:rsid w:val="00C61208"/>
    <w:rsid w:val="00C618C6"/>
    <w:rsid w:val="00C63823"/>
    <w:rsid w:val="00C645CA"/>
    <w:rsid w:val="00C646E8"/>
    <w:rsid w:val="00C64A13"/>
    <w:rsid w:val="00C67DB7"/>
    <w:rsid w:val="00C67DEF"/>
    <w:rsid w:val="00C7186A"/>
    <w:rsid w:val="00C753C0"/>
    <w:rsid w:val="00C80AB0"/>
    <w:rsid w:val="00C80E2F"/>
    <w:rsid w:val="00C855BC"/>
    <w:rsid w:val="00C86A53"/>
    <w:rsid w:val="00C873FD"/>
    <w:rsid w:val="00C87A3A"/>
    <w:rsid w:val="00C9417A"/>
    <w:rsid w:val="00C942E6"/>
    <w:rsid w:val="00C97A0C"/>
    <w:rsid w:val="00CA5895"/>
    <w:rsid w:val="00CA6221"/>
    <w:rsid w:val="00CA6F6C"/>
    <w:rsid w:val="00CB0756"/>
    <w:rsid w:val="00CB2D80"/>
    <w:rsid w:val="00CB39A5"/>
    <w:rsid w:val="00CB41C3"/>
    <w:rsid w:val="00CB485F"/>
    <w:rsid w:val="00CB5AFC"/>
    <w:rsid w:val="00CC04E1"/>
    <w:rsid w:val="00CC1B71"/>
    <w:rsid w:val="00CC44E0"/>
    <w:rsid w:val="00CC4DDA"/>
    <w:rsid w:val="00CC5045"/>
    <w:rsid w:val="00CD14A5"/>
    <w:rsid w:val="00CD19C6"/>
    <w:rsid w:val="00CD24ED"/>
    <w:rsid w:val="00CD3983"/>
    <w:rsid w:val="00CD4D6D"/>
    <w:rsid w:val="00CD5E6C"/>
    <w:rsid w:val="00CE19A8"/>
    <w:rsid w:val="00CE382A"/>
    <w:rsid w:val="00CE4420"/>
    <w:rsid w:val="00CE4857"/>
    <w:rsid w:val="00CE4DE7"/>
    <w:rsid w:val="00CE56E1"/>
    <w:rsid w:val="00CF2253"/>
    <w:rsid w:val="00CF793A"/>
    <w:rsid w:val="00CF799C"/>
    <w:rsid w:val="00D00853"/>
    <w:rsid w:val="00D00EF4"/>
    <w:rsid w:val="00D012A4"/>
    <w:rsid w:val="00D0179B"/>
    <w:rsid w:val="00D03200"/>
    <w:rsid w:val="00D05BAB"/>
    <w:rsid w:val="00D0773B"/>
    <w:rsid w:val="00D1105F"/>
    <w:rsid w:val="00D120F7"/>
    <w:rsid w:val="00D1348F"/>
    <w:rsid w:val="00D13EAB"/>
    <w:rsid w:val="00D14D8F"/>
    <w:rsid w:val="00D1533B"/>
    <w:rsid w:val="00D1651A"/>
    <w:rsid w:val="00D17682"/>
    <w:rsid w:val="00D23043"/>
    <w:rsid w:val="00D2587B"/>
    <w:rsid w:val="00D26526"/>
    <w:rsid w:val="00D30568"/>
    <w:rsid w:val="00D30FCB"/>
    <w:rsid w:val="00D31B2F"/>
    <w:rsid w:val="00D34291"/>
    <w:rsid w:val="00D35831"/>
    <w:rsid w:val="00D35A4E"/>
    <w:rsid w:val="00D366A9"/>
    <w:rsid w:val="00D368EC"/>
    <w:rsid w:val="00D41480"/>
    <w:rsid w:val="00D42F69"/>
    <w:rsid w:val="00D523DA"/>
    <w:rsid w:val="00D53BB8"/>
    <w:rsid w:val="00D5423A"/>
    <w:rsid w:val="00D547CF"/>
    <w:rsid w:val="00D54FC0"/>
    <w:rsid w:val="00D55898"/>
    <w:rsid w:val="00D60348"/>
    <w:rsid w:val="00D635A7"/>
    <w:rsid w:val="00D639A9"/>
    <w:rsid w:val="00D63E95"/>
    <w:rsid w:val="00D6488A"/>
    <w:rsid w:val="00D660E8"/>
    <w:rsid w:val="00D67123"/>
    <w:rsid w:val="00D67353"/>
    <w:rsid w:val="00D75B3E"/>
    <w:rsid w:val="00D76122"/>
    <w:rsid w:val="00D76E4A"/>
    <w:rsid w:val="00D774AD"/>
    <w:rsid w:val="00D8080C"/>
    <w:rsid w:val="00D8221E"/>
    <w:rsid w:val="00D83B0E"/>
    <w:rsid w:val="00D8612E"/>
    <w:rsid w:val="00D923C0"/>
    <w:rsid w:val="00D92F0F"/>
    <w:rsid w:val="00D94C82"/>
    <w:rsid w:val="00D96B1C"/>
    <w:rsid w:val="00D97A6C"/>
    <w:rsid w:val="00DA09EA"/>
    <w:rsid w:val="00DA30BF"/>
    <w:rsid w:val="00DA451B"/>
    <w:rsid w:val="00DA4D8E"/>
    <w:rsid w:val="00DB069F"/>
    <w:rsid w:val="00DB0D32"/>
    <w:rsid w:val="00DB3CDC"/>
    <w:rsid w:val="00DB43FF"/>
    <w:rsid w:val="00DB5257"/>
    <w:rsid w:val="00DC08B6"/>
    <w:rsid w:val="00DC447F"/>
    <w:rsid w:val="00DC59FC"/>
    <w:rsid w:val="00DC6BAA"/>
    <w:rsid w:val="00DC7425"/>
    <w:rsid w:val="00DC7932"/>
    <w:rsid w:val="00DE05D4"/>
    <w:rsid w:val="00DE10AC"/>
    <w:rsid w:val="00DE23FE"/>
    <w:rsid w:val="00DE2D50"/>
    <w:rsid w:val="00DE39C1"/>
    <w:rsid w:val="00DE414C"/>
    <w:rsid w:val="00DE4D4F"/>
    <w:rsid w:val="00DE5E02"/>
    <w:rsid w:val="00DE6B23"/>
    <w:rsid w:val="00DE6EFB"/>
    <w:rsid w:val="00DF2C9C"/>
    <w:rsid w:val="00DF3B11"/>
    <w:rsid w:val="00DF7B8C"/>
    <w:rsid w:val="00E00B7C"/>
    <w:rsid w:val="00E042F9"/>
    <w:rsid w:val="00E04A93"/>
    <w:rsid w:val="00E04CB5"/>
    <w:rsid w:val="00E05D6E"/>
    <w:rsid w:val="00E06922"/>
    <w:rsid w:val="00E074E7"/>
    <w:rsid w:val="00E07B31"/>
    <w:rsid w:val="00E1176F"/>
    <w:rsid w:val="00E11927"/>
    <w:rsid w:val="00E1455A"/>
    <w:rsid w:val="00E14A7D"/>
    <w:rsid w:val="00E151A3"/>
    <w:rsid w:val="00E2028C"/>
    <w:rsid w:val="00E21B85"/>
    <w:rsid w:val="00E248CD"/>
    <w:rsid w:val="00E2599A"/>
    <w:rsid w:val="00E269DA"/>
    <w:rsid w:val="00E272C1"/>
    <w:rsid w:val="00E30303"/>
    <w:rsid w:val="00E30C6C"/>
    <w:rsid w:val="00E3288B"/>
    <w:rsid w:val="00E33846"/>
    <w:rsid w:val="00E3470B"/>
    <w:rsid w:val="00E3553D"/>
    <w:rsid w:val="00E3636B"/>
    <w:rsid w:val="00E36F2D"/>
    <w:rsid w:val="00E4136D"/>
    <w:rsid w:val="00E41BD5"/>
    <w:rsid w:val="00E42E2C"/>
    <w:rsid w:val="00E45B99"/>
    <w:rsid w:val="00E46069"/>
    <w:rsid w:val="00E461BE"/>
    <w:rsid w:val="00E46C2C"/>
    <w:rsid w:val="00E47A2A"/>
    <w:rsid w:val="00E47B9B"/>
    <w:rsid w:val="00E50C44"/>
    <w:rsid w:val="00E5277F"/>
    <w:rsid w:val="00E52CE9"/>
    <w:rsid w:val="00E560D1"/>
    <w:rsid w:val="00E56684"/>
    <w:rsid w:val="00E57203"/>
    <w:rsid w:val="00E57454"/>
    <w:rsid w:val="00E57E6B"/>
    <w:rsid w:val="00E66CE1"/>
    <w:rsid w:val="00E707FA"/>
    <w:rsid w:val="00E709B9"/>
    <w:rsid w:val="00E70BCE"/>
    <w:rsid w:val="00E70BE2"/>
    <w:rsid w:val="00E72106"/>
    <w:rsid w:val="00E73BE4"/>
    <w:rsid w:val="00E748C1"/>
    <w:rsid w:val="00E74BBB"/>
    <w:rsid w:val="00E75D2C"/>
    <w:rsid w:val="00E8019C"/>
    <w:rsid w:val="00E80ED9"/>
    <w:rsid w:val="00E81C85"/>
    <w:rsid w:val="00E840FE"/>
    <w:rsid w:val="00E848B5"/>
    <w:rsid w:val="00E87D6A"/>
    <w:rsid w:val="00E87E37"/>
    <w:rsid w:val="00E91011"/>
    <w:rsid w:val="00E952FF"/>
    <w:rsid w:val="00E955D1"/>
    <w:rsid w:val="00E97925"/>
    <w:rsid w:val="00E97B5E"/>
    <w:rsid w:val="00EA35AD"/>
    <w:rsid w:val="00EA44B3"/>
    <w:rsid w:val="00EA65C5"/>
    <w:rsid w:val="00EB6E3C"/>
    <w:rsid w:val="00EC1326"/>
    <w:rsid w:val="00EC1537"/>
    <w:rsid w:val="00EC1BFE"/>
    <w:rsid w:val="00EC3A7F"/>
    <w:rsid w:val="00EC6D80"/>
    <w:rsid w:val="00EC738E"/>
    <w:rsid w:val="00ED010E"/>
    <w:rsid w:val="00ED2B87"/>
    <w:rsid w:val="00ED42C0"/>
    <w:rsid w:val="00ED4C9C"/>
    <w:rsid w:val="00ED4F73"/>
    <w:rsid w:val="00EE00A6"/>
    <w:rsid w:val="00EE22F5"/>
    <w:rsid w:val="00EE293F"/>
    <w:rsid w:val="00EE2DDE"/>
    <w:rsid w:val="00EE495A"/>
    <w:rsid w:val="00EE5E35"/>
    <w:rsid w:val="00EE7F39"/>
    <w:rsid w:val="00EF0A57"/>
    <w:rsid w:val="00EF11CE"/>
    <w:rsid w:val="00EF2354"/>
    <w:rsid w:val="00EF51CA"/>
    <w:rsid w:val="00F0020B"/>
    <w:rsid w:val="00F0161A"/>
    <w:rsid w:val="00F01C46"/>
    <w:rsid w:val="00F04EA8"/>
    <w:rsid w:val="00F05A16"/>
    <w:rsid w:val="00F1058F"/>
    <w:rsid w:val="00F116C3"/>
    <w:rsid w:val="00F11B49"/>
    <w:rsid w:val="00F124F1"/>
    <w:rsid w:val="00F12BDF"/>
    <w:rsid w:val="00F13164"/>
    <w:rsid w:val="00F13AA5"/>
    <w:rsid w:val="00F24447"/>
    <w:rsid w:val="00F27296"/>
    <w:rsid w:val="00F27979"/>
    <w:rsid w:val="00F30B94"/>
    <w:rsid w:val="00F30D83"/>
    <w:rsid w:val="00F313A9"/>
    <w:rsid w:val="00F31724"/>
    <w:rsid w:val="00F373F9"/>
    <w:rsid w:val="00F40670"/>
    <w:rsid w:val="00F431BD"/>
    <w:rsid w:val="00F44159"/>
    <w:rsid w:val="00F45C5F"/>
    <w:rsid w:val="00F506A2"/>
    <w:rsid w:val="00F52840"/>
    <w:rsid w:val="00F5287F"/>
    <w:rsid w:val="00F54C8F"/>
    <w:rsid w:val="00F63884"/>
    <w:rsid w:val="00F67DBC"/>
    <w:rsid w:val="00F67E8A"/>
    <w:rsid w:val="00F71615"/>
    <w:rsid w:val="00F72D00"/>
    <w:rsid w:val="00F75C20"/>
    <w:rsid w:val="00F75EB7"/>
    <w:rsid w:val="00F77563"/>
    <w:rsid w:val="00F80F91"/>
    <w:rsid w:val="00F82037"/>
    <w:rsid w:val="00F830DE"/>
    <w:rsid w:val="00F83F1A"/>
    <w:rsid w:val="00F85254"/>
    <w:rsid w:val="00F861D5"/>
    <w:rsid w:val="00F87D9E"/>
    <w:rsid w:val="00F87FBF"/>
    <w:rsid w:val="00F92F72"/>
    <w:rsid w:val="00F93158"/>
    <w:rsid w:val="00F96450"/>
    <w:rsid w:val="00F96D48"/>
    <w:rsid w:val="00F9766B"/>
    <w:rsid w:val="00FA0284"/>
    <w:rsid w:val="00FA1A7E"/>
    <w:rsid w:val="00FA2D14"/>
    <w:rsid w:val="00FA305C"/>
    <w:rsid w:val="00FA5122"/>
    <w:rsid w:val="00FB2C6E"/>
    <w:rsid w:val="00FB36AE"/>
    <w:rsid w:val="00FB5788"/>
    <w:rsid w:val="00FB7D92"/>
    <w:rsid w:val="00FC3EF0"/>
    <w:rsid w:val="00FC455E"/>
    <w:rsid w:val="00FD20B7"/>
    <w:rsid w:val="00FD2D4B"/>
    <w:rsid w:val="00FE0E87"/>
    <w:rsid w:val="00FE6626"/>
    <w:rsid w:val="00FF077E"/>
    <w:rsid w:val="00FF0B5C"/>
    <w:rsid w:val="00FF4205"/>
    <w:rsid w:val="00FF6371"/>
    <w:rsid w:val="00FF6BEB"/>
    <w:rsid w:val="00FF7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2DD226"/>
  <w15:docId w15:val="{AB198FDD-64EA-4215-8080-99CF99B74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0E8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880E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6</Words>
  <Characters>2626</Characters>
  <Application>Microsoft Office Word</Application>
  <DocSecurity>0</DocSecurity>
  <Lines>21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herme_Werneck</dc:creator>
  <cp:lastModifiedBy>Guilherme Werneck</cp:lastModifiedBy>
  <cp:revision>2</cp:revision>
  <dcterms:created xsi:type="dcterms:W3CDTF">2017-08-11T20:50:00Z</dcterms:created>
  <dcterms:modified xsi:type="dcterms:W3CDTF">2017-08-11T20:50:00Z</dcterms:modified>
</cp:coreProperties>
</file>